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1E9E6" w14:textId="77777777" w:rsidR="00BC329B" w:rsidRPr="006C5774" w:rsidRDefault="00BC329B" w:rsidP="00E211B7">
      <w:pPr>
        <w:ind w:right="-648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0801" w:type="dxa"/>
        <w:tblInd w:w="-972" w:type="dxa"/>
        <w:tblLook w:val="04A0" w:firstRow="1" w:lastRow="0" w:firstColumn="1" w:lastColumn="0" w:noHBand="0" w:noVBand="1"/>
      </w:tblPr>
      <w:tblGrid>
        <w:gridCol w:w="10801"/>
      </w:tblGrid>
      <w:tr w:rsidR="00E24523" w:rsidRPr="006C5774" w14:paraId="6D06C9C1" w14:textId="77777777" w:rsidTr="00727F33">
        <w:trPr>
          <w:trHeight w:val="379"/>
        </w:trPr>
        <w:tc>
          <w:tcPr>
            <w:tcW w:w="10801" w:type="dxa"/>
          </w:tcPr>
          <w:p w14:paraId="19D72082" w14:textId="77777777" w:rsidR="00E24523" w:rsidRPr="00E211B7" w:rsidRDefault="00E24523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r w:rsidRPr="002671F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E5143F" wp14:editId="1D466FA2">
                  <wp:extent cx="6786880" cy="4333240"/>
                  <wp:effectExtent l="0" t="0" r="20320" b="3556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E24523" w:rsidRPr="006C5774" w14:paraId="3D7B37BC" w14:textId="77777777" w:rsidTr="00727F33">
        <w:trPr>
          <w:trHeight w:val="396"/>
        </w:trPr>
        <w:tc>
          <w:tcPr>
            <w:tcW w:w="10801" w:type="dxa"/>
          </w:tcPr>
          <w:p w14:paraId="3876E999" w14:textId="77777777" w:rsidR="00935D87" w:rsidRPr="00E211B7" w:rsidRDefault="00E24523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r w:rsidRPr="006C5774">
              <w:rPr>
                <w:rFonts w:ascii="Times New Roman" w:hAnsi="Times New Roman" w:cs="Times New Roman"/>
                <w:b/>
              </w:rPr>
              <w:t xml:space="preserve">Supplementary Figure 1. </w:t>
            </w:r>
            <w:r w:rsidR="00E26EE5" w:rsidRPr="006C5774">
              <w:rPr>
                <w:rFonts w:ascii="Times New Roman" w:hAnsi="Times New Roman" w:cs="Times New Roman"/>
              </w:rPr>
              <w:t xml:space="preserve">Summed transcript abundance expressed by individual species </w:t>
            </w:r>
            <w:r w:rsidR="00935D87" w:rsidRPr="006C5774">
              <w:rPr>
                <w:rFonts w:ascii="Times New Roman" w:hAnsi="Times New Roman" w:cs="Times New Roman"/>
              </w:rPr>
              <w:t xml:space="preserve">comprising a </w:t>
            </w:r>
          </w:p>
          <w:p w14:paraId="44EC6F6B" w14:textId="77777777" w:rsidR="00E24523" w:rsidRPr="00E211B7" w:rsidRDefault="00935D87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core</w:t>
            </w:r>
            <w:proofErr w:type="gramEnd"/>
            <w:r w:rsidR="00E26EE5" w:rsidRPr="006C5774">
              <w:rPr>
                <w:rFonts w:ascii="Times New Roman" w:hAnsi="Times New Roman" w:cs="Times New Roman"/>
              </w:rPr>
              <w:t xml:space="preserve"> dental plaque biofilm.</w:t>
            </w:r>
          </w:p>
        </w:tc>
      </w:tr>
    </w:tbl>
    <w:p w14:paraId="3B15F54C" w14:textId="77777777" w:rsidR="00BC329B" w:rsidRPr="006C5774" w:rsidRDefault="00BC329B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47041D2" w14:textId="77777777" w:rsidR="00BC329B" w:rsidRPr="006C5774" w:rsidRDefault="00BC329B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199EDA0" w14:textId="77777777" w:rsidR="00BC329B" w:rsidRPr="006C5774" w:rsidRDefault="00BC329B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2D2D00B" w14:textId="77777777" w:rsidR="0026155E" w:rsidRPr="006C5774" w:rsidRDefault="0026155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C83F8D5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DEDDE1E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96EFD77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1FE8C87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D621020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61189D8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9E204BA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EDC2491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E73B614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81CEA37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08522EBA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3D75B07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AD5FCEF" w14:textId="77777777" w:rsidR="008C1C2D" w:rsidRPr="006C5774" w:rsidRDefault="008C1C2D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E554472" w14:textId="77777777" w:rsidR="0026155E" w:rsidRPr="006C5774" w:rsidRDefault="0026155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940A8AF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8856"/>
      </w:tblGrid>
      <w:tr w:rsidR="00662E9C" w:rsidRPr="006C5774" w14:paraId="4923CEC3" w14:textId="77777777" w:rsidTr="00662E9C">
        <w:tc>
          <w:tcPr>
            <w:tcW w:w="8856" w:type="dxa"/>
          </w:tcPr>
          <w:p w14:paraId="0094022B" w14:textId="77777777" w:rsidR="00662E9C" w:rsidRPr="00E211B7" w:rsidRDefault="00F302B3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r w:rsidRPr="002671F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7DFC33" wp14:editId="00411995">
                  <wp:extent cx="5486400" cy="3301365"/>
                  <wp:effectExtent l="0" t="0" r="25400" b="260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662E9C" w:rsidRPr="006C5774" w14:paraId="501E63F0" w14:textId="77777777" w:rsidTr="00662E9C">
        <w:tc>
          <w:tcPr>
            <w:tcW w:w="8856" w:type="dxa"/>
          </w:tcPr>
          <w:p w14:paraId="7DBFEFF2" w14:textId="77777777" w:rsidR="00662E9C" w:rsidRPr="00E211B7" w:rsidRDefault="00662E9C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r w:rsidRPr="006C5774">
              <w:rPr>
                <w:rFonts w:ascii="Times New Roman" w:hAnsi="Times New Roman" w:cs="Times New Roman"/>
                <w:b/>
              </w:rPr>
              <w:t xml:space="preserve">Figure S2. Functional Network in dental plaque microbiota, complex II. </w:t>
            </w:r>
            <w:r w:rsidRPr="006C5774">
              <w:rPr>
                <w:rFonts w:ascii="Times New Roman" w:hAnsi="Times New Roman" w:cs="Times New Roman"/>
              </w:rPr>
              <w:t xml:space="preserve">The </w:t>
            </w:r>
          </w:p>
          <w:p w14:paraId="47650BCD" w14:textId="77777777" w:rsidR="00662E9C" w:rsidRPr="00E211B7" w:rsidRDefault="00662E9C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y-axis</w:t>
            </w:r>
            <w:proofErr w:type="gramEnd"/>
            <w:r w:rsidRPr="006C5774">
              <w:rPr>
                <w:rFonts w:ascii="Times New Roman" w:hAnsi="Times New Roman" w:cs="Times New Roman"/>
              </w:rPr>
              <w:t xml:space="preserve"> displays read counts on a log scale. The x-axis displays subjects in the order </w:t>
            </w:r>
          </w:p>
          <w:p w14:paraId="0A829F1A" w14:textId="77777777" w:rsidR="00662E9C" w:rsidRPr="00E211B7" w:rsidRDefault="00662E9C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shown</w:t>
            </w:r>
            <w:proofErr w:type="gramEnd"/>
            <w:r w:rsidRPr="006C5774">
              <w:rPr>
                <w:rFonts w:ascii="Times New Roman" w:hAnsi="Times New Roman" w:cs="Times New Roman"/>
              </w:rPr>
              <w:t xml:space="preserve"> in </w:t>
            </w:r>
            <w:r w:rsidRPr="006C5774">
              <w:rPr>
                <w:rFonts w:ascii="Times New Roman" w:hAnsi="Times New Roman" w:cs="Times New Roman"/>
                <w:b/>
              </w:rPr>
              <w:t>Table 1.</w:t>
            </w:r>
          </w:p>
        </w:tc>
      </w:tr>
    </w:tbl>
    <w:p w14:paraId="38ECD092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00A3778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2FEECE8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18D352EE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E213558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B087CB5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6FA522D0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D357774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7347A93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34F46A6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035621DB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1A5D6FFB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0D9DA41D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3AD9B4A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662B4CE8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6325732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7447D6C1" w14:textId="77777777" w:rsidR="00751378" w:rsidRPr="006C5774" w:rsidRDefault="00751378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03068FCC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DC724F5" w14:textId="77777777" w:rsidR="004626FF" w:rsidRPr="006C5774" w:rsidRDefault="004626FF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BE1860D" w14:textId="77777777" w:rsidR="0026155E" w:rsidRPr="006C5774" w:rsidRDefault="0026155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5E0704C" w14:textId="77777777" w:rsidR="00E14791" w:rsidRPr="006C5774" w:rsidRDefault="00E14791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458D468" w14:textId="77777777" w:rsidR="00E14791" w:rsidRPr="006C5774" w:rsidRDefault="00E14791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1ED968FC" w14:textId="77777777" w:rsidR="00CA71CE" w:rsidRPr="006C5774" w:rsidRDefault="00CA71C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159D3ECD" w14:textId="77777777" w:rsidR="00CA71CE" w:rsidRPr="006C5774" w:rsidRDefault="00CA71C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B89361C" w14:textId="77777777" w:rsidR="00CA71CE" w:rsidRPr="006C5774" w:rsidRDefault="00CA71C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69EDA67D" w14:textId="77777777" w:rsidR="00CA71CE" w:rsidRPr="006C5774" w:rsidRDefault="00CA71C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D18ECD7" w14:textId="77777777" w:rsidR="00CA71CE" w:rsidRPr="006C5774" w:rsidRDefault="00CA71C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042CF5F" w14:textId="77777777" w:rsidR="00F160DE" w:rsidRPr="006C5774" w:rsidRDefault="00F160DE" w:rsidP="00E211B7">
      <w:pPr>
        <w:ind w:right="-648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918" w:type="dxa"/>
        <w:tblInd w:w="-720" w:type="dxa"/>
        <w:tblLook w:val="04A0" w:firstRow="1" w:lastRow="0" w:firstColumn="1" w:lastColumn="0" w:noHBand="0" w:noVBand="1"/>
      </w:tblPr>
      <w:tblGrid>
        <w:gridCol w:w="9918"/>
      </w:tblGrid>
      <w:tr w:rsidR="00F160DE" w:rsidRPr="006C5774" w14:paraId="0D1BC5CF" w14:textId="77777777" w:rsidTr="00CA71CE">
        <w:trPr>
          <w:trHeight w:val="6200"/>
        </w:trPr>
        <w:tc>
          <w:tcPr>
            <w:tcW w:w="9918" w:type="dxa"/>
          </w:tcPr>
          <w:p w14:paraId="3E1A2C21" w14:textId="77777777" w:rsidR="00F160DE" w:rsidRPr="00E211B7" w:rsidRDefault="00CA71CE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r w:rsidRPr="002671F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8986FC" wp14:editId="0F0C4685">
                  <wp:extent cx="6167120" cy="3876040"/>
                  <wp:effectExtent l="0" t="0" r="30480" b="3556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F160DE" w:rsidRPr="006C5774" w14:paraId="16854D6B" w14:textId="77777777" w:rsidTr="00CA71CE">
        <w:tc>
          <w:tcPr>
            <w:tcW w:w="9918" w:type="dxa"/>
          </w:tcPr>
          <w:p w14:paraId="7D80452D" w14:textId="77777777" w:rsidR="006C26A4" w:rsidRPr="00E211B7" w:rsidRDefault="006C26A4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r w:rsidRPr="006C5774">
              <w:rPr>
                <w:rFonts w:ascii="Times New Roman" w:hAnsi="Times New Roman" w:cs="Times New Roman"/>
                <w:b/>
              </w:rPr>
              <w:t>Figure S3</w:t>
            </w:r>
            <w:r w:rsidR="00F160DE" w:rsidRPr="006C5774">
              <w:rPr>
                <w:rFonts w:ascii="Times New Roman" w:hAnsi="Times New Roman" w:cs="Times New Roman"/>
                <w:b/>
              </w:rPr>
              <w:t>. Functional Network in dental plaque microbiota</w:t>
            </w:r>
            <w:r w:rsidRPr="006C5774">
              <w:rPr>
                <w:rFonts w:ascii="Times New Roman" w:hAnsi="Times New Roman" w:cs="Times New Roman"/>
                <w:b/>
              </w:rPr>
              <w:t>, complex IV</w:t>
            </w:r>
            <w:r w:rsidR="00F160DE" w:rsidRPr="006C5774">
              <w:rPr>
                <w:rFonts w:ascii="Times New Roman" w:hAnsi="Times New Roman" w:cs="Times New Roman"/>
                <w:b/>
              </w:rPr>
              <w:t xml:space="preserve">. </w:t>
            </w:r>
            <w:r w:rsidR="00F160DE" w:rsidRPr="006C5774">
              <w:rPr>
                <w:rFonts w:ascii="Times New Roman" w:hAnsi="Times New Roman" w:cs="Times New Roman"/>
              </w:rPr>
              <w:t xml:space="preserve">The y-axis </w:t>
            </w:r>
          </w:p>
          <w:p w14:paraId="3CEACB48" w14:textId="77777777" w:rsidR="00F160DE" w:rsidRPr="00E211B7" w:rsidRDefault="00F160DE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displays</w:t>
            </w:r>
            <w:proofErr w:type="gramEnd"/>
            <w:r w:rsidRPr="006C5774">
              <w:rPr>
                <w:rFonts w:ascii="Times New Roman" w:hAnsi="Times New Roman" w:cs="Times New Roman"/>
              </w:rPr>
              <w:t xml:space="preserve"> read counts on a log scale. The x-axis displays subjects in the order shown in </w:t>
            </w:r>
            <w:r w:rsidRPr="006C5774">
              <w:rPr>
                <w:rFonts w:ascii="Times New Roman" w:hAnsi="Times New Roman" w:cs="Times New Roman"/>
                <w:b/>
              </w:rPr>
              <w:t>Table 1.</w:t>
            </w:r>
          </w:p>
        </w:tc>
      </w:tr>
    </w:tbl>
    <w:p w14:paraId="12F7C78F" w14:textId="77777777" w:rsidR="00F160DE" w:rsidRPr="006C5774" w:rsidRDefault="00F160DE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46AF6994" w14:textId="77777777" w:rsidR="00BD6C96" w:rsidRPr="006C5774" w:rsidRDefault="00BD6C96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5272282F" w14:textId="77777777" w:rsidR="00BD6C96" w:rsidRPr="006C5774" w:rsidRDefault="00BD6C96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007C6F9D" w14:textId="77777777" w:rsidR="00F302B3" w:rsidRPr="006C5774" w:rsidRDefault="00F302B3" w:rsidP="00E211B7">
      <w:pPr>
        <w:ind w:right="-648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918" w:type="dxa"/>
        <w:tblInd w:w="-720" w:type="dxa"/>
        <w:tblLook w:val="04A0" w:firstRow="1" w:lastRow="0" w:firstColumn="1" w:lastColumn="0" w:noHBand="0" w:noVBand="1"/>
      </w:tblPr>
      <w:tblGrid>
        <w:gridCol w:w="9918"/>
      </w:tblGrid>
      <w:tr w:rsidR="00F302B3" w:rsidRPr="006C5774" w14:paraId="6A6BB6AA" w14:textId="77777777" w:rsidTr="00BD6C96">
        <w:tc>
          <w:tcPr>
            <w:tcW w:w="9918" w:type="dxa"/>
          </w:tcPr>
          <w:p w14:paraId="40D29A06" w14:textId="77777777" w:rsidR="00F302B3" w:rsidRPr="00E211B7" w:rsidRDefault="00BD6C96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r w:rsidRPr="002671F1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4FA0F0A" wp14:editId="681FF1B6">
                  <wp:extent cx="6167120" cy="3301365"/>
                  <wp:effectExtent l="0" t="0" r="30480" b="260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F302B3" w:rsidRPr="006C5774" w14:paraId="380B538B" w14:textId="77777777" w:rsidTr="00BD6C96">
        <w:tc>
          <w:tcPr>
            <w:tcW w:w="9918" w:type="dxa"/>
          </w:tcPr>
          <w:p w14:paraId="414B7EEF" w14:textId="77777777" w:rsidR="00BD6C96" w:rsidRPr="00E211B7" w:rsidRDefault="00D26B96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r w:rsidRPr="006C5774">
              <w:rPr>
                <w:rFonts w:ascii="Times New Roman" w:hAnsi="Times New Roman" w:cs="Times New Roman"/>
                <w:b/>
              </w:rPr>
              <w:t>Figure S4</w:t>
            </w:r>
            <w:r w:rsidR="00F302B3" w:rsidRPr="006C5774">
              <w:rPr>
                <w:rFonts w:ascii="Times New Roman" w:hAnsi="Times New Roman" w:cs="Times New Roman"/>
                <w:b/>
              </w:rPr>
              <w:t>. Functional Network in den</w:t>
            </w:r>
            <w:r w:rsidRPr="006C5774">
              <w:rPr>
                <w:rFonts w:ascii="Times New Roman" w:hAnsi="Times New Roman" w:cs="Times New Roman"/>
                <w:b/>
              </w:rPr>
              <w:t xml:space="preserve">tal plaque microbiota, complex </w:t>
            </w:r>
            <w:r w:rsidR="00F302B3" w:rsidRPr="006C5774">
              <w:rPr>
                <w:rFonts w:ascii="Times New Roman" w:hAnsi="Times New Roman" w:cs="Times New Roman"/>
                <w:b/>
              </w:rPr>
              <w:t xml:space="preserve">V. </w:t>
            </w:r>
            <w:r w:rsidR="00F302B3" w:rsidRPr="006C5774">
              <w:rPr>
                <w:rFonts w:ascii="Times New Roman" w:hAnsi="Times New Roman" w:cs="Times New Roman"/>
              </w:rPr>
              <w:t xml:space="preserve">The y-axis </w:t>
            </w:r>
          </w:p>
          <w:p w14:paraId="0851753D" w14:textId="77777777" w:rsidR="00F302B3" w:rsidRPr="00E211B7" w:rsidRDefault="00F302B3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displays</w:t>
            </w:r>
            <w:proofErr w:type="gramEnd"/>
            <w:r w:rsidRPr="006C5774">
              <w:rPr>
                <w:rFonts w:ascii="Times New Roman" w:hAnsi="Times New Roman" w:cs="Times New Roman"/>
              </w:rPr>
              <w:t xml:space="preserve"> read counts on a log scale. The x-axis displays subjects in the order shown in </w:t>
            </w:r>
            <w:r w:rsidRPr="006C5774">
              <w:rPr>
                <w:rFonts w:ascii="Times New Roman" w:hAnsi="Times New Roman" w:cs="Times New Roman"/>
                <w:b/>
              </w:rPr>
              <w:t>Table 1.</w:t>
            </w:r>
          </w:p>
        </w:tc>
      </w:tr>
    </w:tbl>
    <w:p w14:paraId="2590BFAF" w14:textId="77777777" w:rsidR="00F302B3" w:rsidRPr="006C5774" w:rsidRDefault="00F302B3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3D165B4A" w14:textId="77777777" w:rsidR="00BD6C96" w:rsidRPr="006C5774" w:rsidRDefault="00BD6C96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1DB900FF" w14:textId="77777777" w:rsidR="00BD6C96" w:rsidRPr="006C5774" w:rsidRDefault="00BD6C96" w:rsidP="00E211B7">
      <w:pPr>
        <w:ind w:right="-648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918" w:type="dxa"/>
        <w:tblInd w:w="-720" w:type="dxa"/>
        <w:tblLook w:val="04A0" w:firstRow="1" w:lastRow="0" w:firstColumn="1" w:lastColumn="0" w:noHBand="0" w:noVBand="1"/>
      </w:tblPr>
      <w:tblGrid>
        <w:gridCol w:w="9918"/>
      </w:tblGrid>
      <w:tr w:rsidR="00BD6C96" w:rsidRPr="006C5774" w14:paraId="7B94F244" w14:textId="77777777" w:rsidTr="00BD6C96">
        <w:tc>
          <w:tcPr>
            <w:tcW w:w="9918" w:type="dxa"/>
          </w:tcPr>
          <w:p w14:paraId="5D680BAE" w14:textId="77777777" w:rsidR="00BD6C96" w:rsidRPr="00E211B7" w:rsidRDefault="00FB23D2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r w:rsidRPr="002671F1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C88AF5B" wp14:editId="12BC008A">
                  <wp:extent cx="6167120" cy="4358640"/>
                  <wp:effectExtent l="0" t="0" r="30480" b="3556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BD6C96" w:rsidRPr="006C5774" w14:paraId="54F7E08E" w14:textId="77777777" w:rsidTr="00BD6C96">
        <w:tc>
          <w:tcPr>
            <w:tcW w:w="9918" w:type="dxa"/>
          </w:tcPr>
          <w:p w14:paraId="1C1F15AA" w14:textId="77777777" w:rsidR="00BD6C96" w:rsidRPr="00E211B7" w:rsidRDefault="00BD6C96" w:rsidP="00E211B7">
            <w:pPr>
              <w:ind w:right="-648"/>
              <w:jc w:val="both"/>
              <w:rPr>
                <w:rFonts w:ascii="Times New Roman" w:hAnsi="Times New Roman" w:cs="Times New Roman"/>
              </w:rPr>
            </w:pPr>
            <w:r w:rsidRPr="006C5774">
              <w:rPr>
                <w:rFonts w:ascii="Times New Roman" w:hAnsi="Times New Roman" w:cs="Times New Roman"/>
                <w:b/>
              </w:rPr>
              <w:t xml:space="preserve">Figure S5. Functional Network in dental plaque microbiota, complex VI. </w:t>
            </w:r>
            <w:r w:rsidRPr="006C5774">
              <w:rPr>
                <w:rFonts w:ascii="Times New Roman" w:hAnsi="Times New Roman" w:cs="Times New Roman"/>
              </w:rPr>
              <w:t xml:space="preserve">The y-axis </w:t>
            </w:r>
          </w:p>
          <w:p w14:paraId="6F8ED114" w14:textId="77777777" w:rsidR="00BD6C96" w:rsidRPr="006C5774" w:rsidRDefault="00BD6C96" w:rsidP="00E211B7">
            <w:pPr>
              <w:ind w:right="-648"/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6C5774">
              <w:rPr>
                <w:rFonts w:ascii="Times New Roman" w:hAnsi="Times New Roman" w:cs="Times New Roman"/>
              </w:rPr>
              <w:t>displays</w:t>
            </w:r>
            <w:proofErr w:type="gramEnd"/>
            <w:r w:rsidRPr="006C5774">
              <w:rPr>
                <w:rFonts w:ascii="Times New Roman" w:hAnsi="Times New Roman" w:cs="Times New Roman"/>
              </w:rPr>
              <w:t xml:space="preserve"> read counts on a log scale. The x-axis displays subjects in the order shown in </w:t>
            </w:r>
            <w:r w:rsidRPr="006C5774">
              <w:rPr>
                <w:rFonts w:ascii="Times New Roman" w:hAnsi="Times New Roman" w:cs="Times New Roman"/>
                <w:b/>
              </w:rPr>
              <w:t>Table 1.</w:t>
            </w:r>
          </w:p>
        </w:tc>
      </w:tr>
    </w:tbl>
    <w:p w14:paraId="10912B8E" w14:textId="77777777" w:rsidR="00873CC9" w:rsidRPr="006C5774" w:rsidRDefault="00873CC9" w:rsidP="00E211B7">
      <w:pPr>
        <w:ind w:right="-648"/>
        <w:jc w:val="both"/>
        <w:rPr>
          <w:rFonts w:ascii="Times New Roman" w:hAnsi="Times New Roman" w:cs="Times New Roman"/>
          <w:b/>
        </w:rPr>
      </w:pPr>
    </w:p>
    <w:p w14:paraId="24569A75" w14:textId="77777777" w:rsidR="00CC19E8" w:rsidRPr="006C5774" w:rsidRDefault="00CC19E8" w:rsidP="00E211B7">
      <w:pPr>
        <w:ind w:right="-648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C19E8" w:rsidRPr="006C5774" w:rsidSect="00922708">
      <w:pgSz w:w="12240" w:h="15840"/>
      <w:pgMar w:top="1440" w:right="180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D1EF4"/>
    <w:rsid w:val="00010F60"/>
    <w:rsid w:val="00026B20"/>
    <w:rsid w:val="00033E7F"/>
    <w:rsid w:val="00035108"/>
    <w:rsid w:val="00060CDF"/>
    <w:rsid w:val="00062E5D"/>
    <w:rsid w:val="00063BA2"/>
    <w:rsid w:val="0009693F"/>
    <w:rsid w:val="000A1D34"/>
    <w:rsid w:val="000A388E"/>
    <w:rsid w:val="000A4B21"/>
    <w:rsid w:val="000A572B"/>
    <w:rsid w:val="000A5EB5"/>
    <w:rsid w:val="000B2710"/>
    <w:rsid w:val="000B2A50"/>
    <w:rsid w:val="000B6AF1"/>
    <w:rsid w:val="000C46AB"/>
    <w:rsid w:val="000D1EF4"/>
    <w:rsid w:val="000E0599"/>
    <w:rsid w:val="000E076D"/>
    <w:rsid w:val="000E7435"/>
    <w:rsid w:val="000F17B6"/>
    <w:rsid w:val="000F38A4"/>
    <w:rsid w:val="00110D16"/>
    <w:rsid w:val="001116E1"/>
    <w:rsid w:val="00114BF1"/>
    <w:rsid w:val="001179A2"/>
    <w:rsid w:val="001525A5"/>
    <w:rsid w:val="0015481C"/>
    <w:rsid w:val="00155C93"/>
    <w:rsid w:val="00167FDF"/>
    <w:rsid w:val="00170012"/>
    <w:rsid w:val="001705F5"/>
    <w:rsid w:val="001710D8"/>
    <w:rsid w:val="00177B9E"/>
    <w:rsid w:val="0018350A"/>
    <w:rsid w:val="00186936"/>
    <w:rsid w:val="00194EDF"/>
    <w:rsid w:val="00196970"/>
    <w:rsid w:val="001A67A3"/>
    <w:rsid w:val="001B0561"/>
    <w:rsid w:val="001B0F5B"/>
    <w:rsid w:val="001B26BF"/>
    <w:rsid w:val="001B365D"/>
    <w:rsid w:val="001B3D34"/>
    <w:rsid w:val="001C4E63"/>
    <w:rsid w:val="001D54EC"/>
    <w:rsid w:val="001E2B22"/>
    <w:rsid w:val="001E3F53"/>
    <w:rsid w:val="001F11AD"/>
    <w:rsid w:val="001F22BE"/>
    <w:rsid w:val="00206E59"/>
    <w:rsid w:val="00212FC8"/>
    <w:rsid w:val="00221702"/>
    <w:rsid w:val="00224BEE"/>
    <w:rsid w:val="00226759"/>
    <w:rsid w:val="00227003"/>
    <w:rsid w:val="002341A3"/>
    <w:rsid w:val="00237227"/>
    <w:rsid w:val="00247198"/>
    <w:rsid w:val="00250853"/>
    <w:rsid w:val="0026155E"/>
    <w:rsid w:val="00264CC0"/>
    <w:rsid w:val="00267116"/>
    <w:rsid w:val="002671F1"/>
    <w:rsid w:val="00275CF2"/>
    <w:rsid w:val="00275EE0"/>
    <w:rsid w:val="00281486"/>
    <w:rsid w:val="00282E4E"/>
    <w:rsid w:val="00290ADE"/>
    <w:rsid w:val="00294C59"/>
    <w:rsid w:val="00294E98"/>
    <w:rsid w:val="00294F14"/>
    <w:rsid w:val="00295DE9"/>
    <w:rsid w:val="002B5D50"/>
    <w:rsid w:val="002B64DC"/>
    <w:rsid w:val="002C0ADB"/>
    <w:rsid w:val="002C4CB7"/>
    <w:rsid w:val="002D0CA2"/>
    <w:rsid w:val="002D1F26"/>
    <w:rsid w:val="002F03D8"/>
    <w:rsid w:val="002F44F0"/>
    <w:rsid w:val="002F7EA0"/>
    <w:rsid w:val="00302345"/>
    <w:rsid w:val="00302DDB"/>
    <w:rsid w:val="00303E1E"/>
    <w:rsid w:val="00304954"/>
    <w:rsid w:val="00304A24"/>
    <w:rsid w:val="0031147A"/>
    <w:rsid w:val="00315407"/>
    <w:rsid w:val="00330861"/>
    <w:rsid w:val="0035018D"/>
    <w:rsid w:val="003503B9"/>
    <w:rsid w:val="003511BB"/>
    <w:rsid w:val="0035155C"/>
    <w:rsid w:val="0035693F"/>
    <w:rsid w:val="00364820"/>
    <w:rsid w:val="00375016"/>
    <w:rsid w:val="003760C2"/>
    <w:rsid w:val="003778DB"/>
    <w:rsid w:val="00387ED0"/>
    <w:rsid w:val="003A1330"/>
    <w:rsid w:val="003A4DEE"/>
    <w:rsid w:val="003A5B0F"/>
    <w:rsid w:val="003A7E1A"/>
    <w:rsid w:val="003B2665"/>
    <w:rsid w:val="003B66E3"/>
    <w:rsid w:val="003C0F49"/>
    <w:rsid w:val="003C256B"/>
    <w:rsid w:val="003C2EF4"/>
    <w:rsid w:val="003C56D5"/>
    <w:rsid w:val="003D45B6"/>
    <w:rsid w:val="003E43A3"/>
    <w:rsid w:val="003E5F6C"/>
    <w:rsid w:val="003E68C3"/>
    <w:rsid w:val="003E7591"/>
    <w:rsid w:val="003F34C8"/>
    <w:rsid w:val="003F39F9"/>
    <w:rsid w:val="003F3E4E"/>
    <w:rsid w:val="003F587E"/>
    <w:rsid w:val="003F7E42"/>
    <w:rsid w:val="00400694"/>
    <w:rsid w:val="00403473"/>
    <w:rsid w:val="00403F8C"/>
    <w:rsid w:val="00405967"/>
    <w:rsid w:val="004068E7"/>
    <w:rsid w:val="00416188"/>
    <w:rsid w:val="004201D7"/>
    <w:rsid w:val="004206C3"/>
    <w:rsid w:val="00420F32"/>
    <w:rsid w:val="00425327"/>
    <w:rsid w:val="00427BC2"/>
    <w:rsid w:val="00444058"/>
    <w:rsid w:val="0044539B"/>
    <w:rsid w:val="00446070"/>
    <w:rsid w:val="00456C88"/>
    <w:rsid w:val="00456FCF"/>
    <w:rsid w:val="0046093D"/>
    <w:rsid w:val="004626FF"/>
    <w:rsid w:val="00462F4C"/>
    <w:rsid w:val="004707EB"/>
    <w:rsid w:val="00474C66"/>
    <w:rsid w:val="00480D00"/>
    <w:rsid w:val="0048636A"/>
    <w:rsid w:val="004916D6"/>
    <w:rsid w:val="00492692"/>
    <w:rsid w:val="00492C93"/>
    <w:rsid w:val="004A07A1"/>
    <w:rsid w:val="004A2473"/>
    <w:rsid w:val="004A554A"/>
    <w:rsid w:val="004A6EDD"/>
    <w:rsid w:val="004C1B77"/>
    <w:rsid w:val="004D5092"/>
    <w:rsid w:val="004E7C1A"/>
    <w:rsid w:val="004F1E38"/>
    <w:rsid w:val="004F7A9F"/>
    <w:rsid w:val="00502EDA"/>
    <w:rsid w:val="0051108D"/>
    <w:rsid w:val="00511C25"/>
    <w:rsid w:val="0051294B"/>
    <w:rsid w:val="00515ACD"/>
    <w:rsid w:val="00523801"/>
    <w:rsid w:val="00524E13"/>
    <w:rsid w:val="0052737B"/>
    <w:rsid w:val="005403E1"/>
    <w:rsid w:val="005427EC"/>
    <w:rsid w:val="00544B09"/>
    <w:rsid w:val="00553C4B"/>
    <w:rsid w:val="0055422F"/>
    <w:rsid w:val="005543E3"/>
    <w:rsid w:val="005549BB"/>
    <w:rsid w:val="00557C97"/>
    <w:rsid w:val="00570B5C"/>
    <w:rsid w:val="005710A3"/>
    <w:rsid w:val="005800D0"/>
    <w:rsid w:val="00582357"/>
    <w:rsid w:val="00587762"/>
    <w:rsid w:val="005A1377"/>
    <w:rsid w:val="005B63E3"/>
    <w:rsid w:val="005D5EB9"/>
    <w:rsid w:val="005E40B1"/>
    <w:rsid w:val="005E5240"/>
    <w:rsid w:val="005E5E46"/>
    <w:rsid w:val="005F2C55"/>
    <w:rsid w:val="006024D3"/>
    <w:rsid w:val="00603D4F"/>
    <w:rsid w:val="006053AF"/>
    <w:rsid w:val="0061022D"/>
    <w:rsid w:val="006159AD"/>
    <w:rsid w:val="006166A3"/>
    <w:rsid w:val="0062025C"/>
    <w:rsid w:val="00623F3D"/>
    <w:rsid w:val="00627511"/>
    <w:rsid w:val="00630BFA"/>
    <w:rsid w:val="0063243F"/>
    <w:rsid w:val="00635435"/>
    <w:rsid w:val="00636C90"/>
    <w:rsid w:val="00637A53"/>
    <w:rsid w:val="006409C6"/>
    <w:rsid w:val="00644420"/>
    <w:rsid w:val="00644FDE"/>
    <w:rsid w:val="00646146"/>
    <w:rsid w:val="00652E8B"/>
    <w:rsid w:val="00655B60"/>
    <w:rsid w:val="0065775A"/>
    <w:rsid w:val="00662E9C"/>
    <w:rsid w:val="00664C0C"/>
    <w:rsid w:val="006754AF"/>
    <w:rsid w:val="00675537"/>
    <w:rsid w:val="00682066"/>
    <w:rsid w:val="00685021"/>
    <w:rsid w:val="00690FF3"/>
    <w:rsid w:val="006940EB"/>
    <w:rsid w:val="00694988"/>
    <w:rsid w:val="00697F64"/>
    <w:rsid w:val="006A17AC"/>
    <w:rsid w:val="006A5001"/>
    <w:rsid w:val="006B50B1"/>
    <w:rsid w:val="006C26A4"/>
    <w:rsid w:val="006C5774"/>
    <w:rsid w:val="006C5FD1"/>
    <w:rsid w:val="006D1234"/>
    <w:rsid w:val="006D5BB8"/>
    <w:rsid w:val="006E7732"/>
    <w:rsid w:val="006F0806"/>
    <w:rsid w:val="006F435C"/>
    <w:rsid w:val="00702327"/>
    <w:rsid w:val="00712B9E"/>
    <w:rsid w:val="00715692"/>
    <w:rsid w:val="007176C4"/>
    <w:rsid w:val="0072559A"/>
    <w:rsid w:val="00726685"/>
    <w:rsid w:val="00726904"/>
    <w:rsid w:val="00727F33"/>
    <w:rsid w:val="00750F44"/>
    <w:rsid w:val="00751378"/>
    <w:rsid w:val="00781B03"/>
    <w:rsid w:val="007822FE"/>
    <w:rsid w:val="00787E8E"/>
    <w:rsid w:val="00790595"/>
    <w:rsid w:val="00795C4F"/>
    <w:rsid w:val="007A23AF"/>
    <w:rsid w:val="007A30E5"/>
    <w:rsid w:val="007A46D5"/>
    <w:rsid w:val="007A4704"/>
    <w:rsid w:val="007A5109"/>
    <w:rsid w:val="007B3D94"/>
    <w:rsid w:val="007B5895"/>
    <w:rsid w:val="007B659A"/>
    <w:rsid w:val="007B6807"/>
    <w:rsid w:val="007B7849"/>
    <w:rsid w:val="007C1ED1"/>
    <w:rsid w:val="007C407B"/>
    <w:rsid w:val="007C6151"/>
    <w:rsid w:val="007C6D6F"/>
    <w:rsid w:val="007D2709"/>
    <w:rsid w:val="007D3195"/>
    <w:rsid w:val="007D3BC1"/>
    <w:rsid w:val="007D7B35"/>
    <w:rsid w:val="007E3120"/>
    <w:rsid w:val="007E318E"/>
    <w:rsid w:val="007E6921"/>
    <w:rsid w:val="007F2B46"/>
    <w:rsid w:val="007F58C8"/>
    <w:rsid w:val="008013F2"/>
    <w:rsid w:val="00802434"/>
    <w:rsid w:val="008055E0"/>
    <w:rsid w:val="008102D9"/>
    <w:rsid w:val="008145E7"/>
    <w:rsid w:val="008161C0"/>
    <w:rsid w:val="00820CBD"/>
    <w:rsid w:val="00823C20"/>
    <w:rsid w:val="00824612"/>
    <w:rsid w:val="00844087"/>
    <w:rsid w:val="008449AF"/>
    <w:rsid w:val="00846D58"/>
    <w:rsid w:val="008564B7"/>
    <w:rsid w:val="00857D12"/>
    <w:rsid w:val="00864C6A"/>
    <w:rsid w:val="00871712"/>
    <w:rsid w:val="00873CC9"/>
    <w:rsid w:val="0088099B"/>
    <w:rsid w:val="008814E7"/>
    <w:rsid w:val="008876DD"/>
    <w:rsid w:val="00896597"/>
    <w:rsid w:val="008A0CEB"/>
    <w:rsid w:val="008A50FC"/>
    <w:rsid w:val="008A5FD4"/>
    <w:rsid w:val="008B51F5"/>
    <w:rsid w:val="008B544E"/>
    <w:rsid w:val="008B59A2"/>
    <w:rsid w:val="008B68E6"/>
    <w:rsid w:val="008B7236"/>
    <w:rsid w:val="008C1C2D"/>
    <w:rsid w:val="008C5B94"/>
    <w:rsid w:val="008C7BA3"/>
    <w:rsid w:val="008D024E"/>
    <w:rsid w:val="008D75BE"/>
    <w:rsid w:val="008E2946"/>
    <w:rsid w:val="008F1C30"/>
    <w:rsid w:val="008F3077"/>
    <w:rsid w:val="0090163D"/>
    <w:rsid w:val="00901ADD"/>
    <w:rsid w:val="00903E8B"/>
    <w:rsid w:val="00907298"/>
    <w:rsid w:val="00910656"/>
    <w:rsid w:val="00913ACE"/>
    <w:rsid w:val="00913DA2"/>
    <w:rsid w:val="00913EF6"/>
    <w:rsid w:val="00914F32"/>
    <w:rsid w:val="009203F7"/>
    <w:rsid w:val="00922708"/>
    <w:rsid w:val="00933A31"/>
    <w:rsid w:val="0093411A"/>
    <w:rsid w:val="00935D87"/>
    <w:rsid w:val="00937ECB"/>
    <w:rsid w:val="009405FF"/>
    <w:rsid w:val="00945507"/>
    <w:rsid w:val="009469BA"/>
    <w:rsid w:val="00947FDE"/>
    <w:rsid w:val="0095247D"/>
    <w:rsid w:val="00955B22"/>
    <w:rsid w:val="00957095"/>
    <w:rsid w:val="00957349"/>
    <w:rsid w:val="0095744C"/>
    <w:rsid w:val="00960931"/>
    <w:rsid w:val="00964FDA"/>
    <w:rsid w:val="009719B3"/>
    <w:rsid w:val="009822A5"/>
    <w:rsid w:val="00985C26"/>
    <w:rsid w:val="009870FD"/>
    <w:rsid w:val="00990773"/>
    <w:rsid w:val="009A4557"/>
    <w:rsid w:val="009A4B2C"/>
    <w:rsid w:val="009B242B"/>
    <w:rsid w:val="009C0D5D"/>
    <w:rsid w:val="009C3234"/>
    <w:rsid w:val="009D01C7"/>
    <w:rsid w:val="009D52EF"/>
    <w:rsid w:val="009F069A"/>
    <w:rsid w:val="009F283C"/>
    <w:rsid w:val="009F4295"/>
    <w:rsid w:val="00A003B6"/>
    <w:rsid w:val="00A014BC"/>
    <w:rsid w:val="00A03DC9"/>
    <w:rsid w:val="00A110AA"/>
    <w:rsid w:val="00A11FA1"/>
    <w:rsid w:val="00A1396A"/>
    <w:rsid w:val="00A17343"/>
    <w:rsid w:val="00A26505"/>
    <w:rsid w:val="00A26C40"/>
    <w:rsid w:val="00A30C86"/>
    <w:rsid w:val="00A34F4B"/>
    <w:rsid w:val="00A437DC"/>
    <w:rsid w:val="00A44098"/>
    <w:rsid w:val="00A56885"/>
    <w:rsid w:val="00A63756"/>
    <w:rsid w:val="00A65322"/>
    <w:rsid w:val="00A660AF"/>
    <w:rsid w:val="00A74DD8"/>
    <w:rsid w:val="00A83F9F"/>
    <w:rsid w:val="00A855CE"/>
    <w:rsid w:val="00A87E54"/>
    <w:rsid w:val="00A92CA4"/>
    <w:rsid w:val="00A937F8"/>
    <w:rsid w:val="00A96431"/>
    <w:rsid w:val="00AA4142"/>
    <w:rsid w:val="00AA529A"/>
    <w:rsid w:val="00AB3F3F"/>
    <w:rsid w:val="00AB61AB"/>
    <w:rsid w:val="00AB6FED"/>
    <w:rsid w:val="00AC0EAF"/>
    <w:rsid w:val="00AD2D30"/>
    <w:rsid w:val="00AD68BD"/>
    <w:rsid w:val="00AE01C7"/>
    <w:rsid w:val="00AE18DF"/>
    <w:rsid w:val="00AE49A6"/>
    <w:rsid w:val="00AF2035"/>
    <w:rsid w:val="00AF6C96"/>
    <w:rsid w:val="00AF76AC"/>
    <w:rsid w:val="00B01660"/>
    <w:rsid w:val="00B04394"/>
    <w:rsid w:val="00B11132"/>
    <w:rsid w:val="00B13D78"/>
    <w:rsid w:val="00B17780"/>
    <w:rsid w:val="00B17C17"/>
    <w:rsid w:val="00B236CB"/>
    <w:rsid w:val="00B25A33"/>
    <w:rsid w:val="00B322F1"/>
    <w:rsid w:val="00B34995"/>
    <w:rsid w:val="00B418FA"/>
    <w:rsid w:val="00B44128"/>
    <w:rsid w:val="00B523CC"/>
    <w:rsid w:val="00B54372"/>
    <w:rsid w:val="00B61605"/>
    <w:rsid w:val="00B643A5"/>
    <w:rsid w:val="00B70F57"/>
    <w:rsid w:val="00B73FDF"/>
    <w:rsid w:val="00B7470A"/>
    <w:rsid w:val="00BA1CBB"/>
    <w:rsid w:val="00BA7EA7"/>
    <w:rsid w:val="00BC329B"/>
    <w:rsid w:val="00BC3C6B"/>
    <w:rsid w:val="00BC5DD2"/>
    <w:rsid w:val="00BC7F8C"/>
    <w:rsid w:val="00BD0217"/>
    <w:rsid w:val="00BD20F9"/>
    <w:rsid w:val="00BD6C96"/>
    <w:rsid w:val="00BD7261"/>
    <w:rsid w:val="00BF42DB"/>
    <w:rsid w:val="00C03F55"/>
    <w:rsid w:val="00C1339E"/>
    <w:rsid w:val="00C149C8"/>
    <w:rsid w:val="00C27D0B"/>
    <w:rsid w:val="00C324C3"/>
    <w:rsid w:val="00C449E9"/>
    <w:rsid w:val="00C47460"/>
    <w:rsid w:val="00C543D3"/>
    <w:rsid w:val="00C54559"/>
    <w:rsid w:val="00C7292F"/>
    <w:rsid w:val="00C75515"/>
    <w:rsid w:val="00C848A1"/>
    <w:rsid w:val="00C85FF1"/>
    <w:rsid w:val="00C94BE8"/>
    <w:rsid w:val="00C94C7D"/>
    <w:rsid w:val="00CA547D"/>
    <w:rsid w:val="00CA6CB5"/>
    <w:rsid w:val="00CA71CE"/>
    <w:rsid w:val="00CB0773"/>
    <w:rsid w:val="00CB1785"/>
    <w:rsid w:val="00CB1D9F"/>
    <w:rsid w:val="00CB62D0"/>
    <w:rsid w:val="00CB7F6A"/>
    <w:rsid w:val="00CC19E8"/>
    <w:rsid w:val="00CD2EEE"/>
    <w:rsid w:val="00CE077F"/>
    <w:rsid w:val="00CE3E70"/>
    <w:rsid w:val="00CF1DBD"/>
    <w:rsid w:val="00D00B6A"/>
    <w:rsid w:val="00D01B94"/>
    <w:rsid w:val="00D03C3A"/>
    <w:rsid w:val="00D1469F"/>
    <w:rsid w:val="00D20240"/>
    <w:rsid w:val="00D26B96"/>
    <w:rsid w:val="00D315CC"/>
    <w:rsid w:val="00D417D6"/>
    <w:rsid w:val="00D41C48"/>
    <w:rsid w:val="00D42208"/>
    <w:rsid w:val="00D42BEB"/>
    <w:rsid w:val="00D42CBA"/>
    <w:rsid w:val="00D63D94"/>
    <w:rsid w:val="00D65A0E"/>
    <w:rsid w:val="00D66806"/>
    <w:rsid w:val="00D66B90"/>
    <w:rsid w:val="00D67259"/>
    <w:rsid w:val="00D74C6C"/>
    <w:rsid w:val="00D87A84"/>
    <w:rsid w:val="00D91C43"/>
    <w:rsid w:val="00D923B0"/>
    <w:rsid w:val="00D95A70"/>
    <w:rsid w:val="00D96670"/>
    <w:rsid w:val="00DA0CA2"/>
    <w:rsid w:val="00DA1F9A"/>
    <w:rsid w:val="00DA72E9"/>
    <w:rsid w:val="00DB3EA8"/>
    <w:rsid w:val="00DC004F"/>
    <w:rsid w:val="00DC4DF3"/>
    <w:rsid w:val="00DC561D"/>
    <w:rsid w:val="00DD0DB9"/>
    <w:rsid w:val="00DD37F8"/>
    <w:rsid w:val="00DF32D1"/>
    <w:rsid w:val="00E04099"/>
    <w:rsid w:val="00E133CC"/>
    <w:rsid w:val="00E13912"/>
    <w:rsid w:val="00E14791"/>
    <w:rsid w:val="00E14F44"/>
    <w:rsid w:val="00E211B7"/>
    <w:rsid w:val="00E21D7A"/>
    <w:rsid w:val="00E24523"/>
    <w:rsid w:val="00E25BFA"/>
    <w:rsid w:val="00E26EE5"/>
    <w:rsid w:val="00E370B5"/>
    <w:rsid w:val="00E5360F"/>
    <w:rsid w:val="00E56176"/>
    <w:rsid w:val="00E57BC1"/>
    <w:rsid w:val="00E6400F"/>
    <w:rsid w:val="00E6413C"/>
    <w:rsid w:val="00E67D94"/>
    <w:rsid w:val="00E80EF4"/>
    <w:rsid w:val="00E84127"/>
    <w:rsid w:val="00E86064"/>
    <w:rsid w:val="00E86885"/>
    <w:rsid w:val="00E9695C"/>
    <w:rsid w:val="00EA44EF"/>
    <w:rsid w:val="00EA4D20"/>
    <w:rsid w:val="00EB1268"/>
    <w:rsid w:val="00EC3EC8"/>
    <w:rsid w:val="00EC4D68"/>
    <w:rsid w:val="00EC52B7"/>
    <w:rsid w:val="00EC7795"/>
    <w:rsid w:val="00ED27C8"/>
    <w:rsid w:val="00EF19A0"/>
    <w:rsid w:val="00F01968"/>
    <w:rsid w:val="00F061B9"/>
    <w:rsid w:val="00F066FB"/>
    <w:rsid w:val="00F10EE6"/>
    <w:rsid w:val="00F13771"/>
    <w:rsid w:val="00F160DE"/>
    <w:rsid w:val="00F1785A"/>
    <w:rsid w:val="00F22738"/>
    <w:rsid w:val="00F254E5"/>
    <w:rsid w:val="00F26146"/>
    <w:rsid w:val="00F27491"/>
    <w:rsid w:val="00F302B3"/>
    <w:rsid w:val="00F30C23"/>
    <w:rsid w:val="00F31622"/>
    <w:rsid w:val="00F31F3D"/>
    <w:rsid w:val="00F34C63"/>
    <w:rsid w:val="00F46EB3"/>
    <w:rsid w:val="00F4798C"/>
    <w:rsid w:val="00F568C8"/>
    <w:rsid w:val="00F56B54"/>
    <w:rsid w:val="00F61739"/>
    <w:rsid w:val="00F71652"/>
    <w:rsid w:val="00F81AF4"/>
    <w:rsid w:val="00F83654"/>
    <w:rsid w:val="00F95671"/>
    <w:rsid w:val="00FB2050"/>
    <w:rsid w:val="00FB23D2"/>
    <w:rsid w:val="00FB7D5C"/>
    <w:rsid w:val="00FC4816"/>
    <w:rsid w:val="00FC5130"/>
    <w:rsid w:val="00FC5890"/>
    <w:rsid w:val="00FC6501"/>
    <w:rsid w:val="00FD60D0"/>
    <w:rsid w:val="00FF4373"/>
    <w:rsid w:val="00FF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41FFEF"/>
  <w14:defaultImageDpi w14:val="300"/>
  <w15:docId w15:val="{C8F0DD45-AA92-41D1-A6EF-D0621817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96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96A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7EA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4E5"/>
    <w:rPr>
      <w:color w:val="800080" w:themeColor="followedHyperlink"/>
      <w:u w:val="single"/>
    </w:rPr>
  </w:style>
  <w:style w:type="character" w:customStyle="1" w:styleId="InternetLink">
    <w:name w:val="Internet Link"/>
    <w:rsid w:val="00D63D94"/>
    <w:rPr>
      <w:color w:val="000080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1C4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3BC1"/>
  </w:style>
  <w:style w:type="paragraph" w:styleId="Revision">
    <w:name w:val="Revision"/>
    <w:hidden/>
    <w:uiPriority w:val="99"/>
    <w:semiHidden/>
    <w:rsid w:val="006C5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peterson:Desktop:RNA-Seq:species:normalized%20species%20copy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peterson:Desktop:RNA-Seq:Genera:Pepto_Bact_Camp_John_Parv_Pepto%20Gener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Work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peterson:Desktop:RNA-Seq:Genera:Strep_Campy%20Gener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peterson:Desktop:RNA-Seq:Genera:Actino_Gemella%20Gener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caled!$AO$1</c:f>
              <c:strCache>
                <c:ptCount val="1"/>
                <c:pt idx="0">
                  <c:v>sum</c:v>
                </c:pt>
              </c:strCache>
            </c:strRef>
          </c:tx>
          <c:spPr>
            <a:effectLst/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marker>
          <c:cat>
            <c:strRef>
              <c:f>scaled!$AN$2:$AN$59</c:f>
              <c:strCache>
                <c:ptCount val="58"/>
                <c:pt idx="0">
                  <c:v>Streptococcus sanguinis</c:v>
                </c:pt>
                <c:pt idx="1">
                  <c:v>Streptococcus mitis</c:v>
                </c:pt>
                <c:pt idx="2">
                  <c:v>Capnocytophaga sp.</c:v>
                </c:pt>
                <c:pt idx="3">
                  <c:v>Veillonella parvula</c:v>
                </c:pt>
                <c:pt idx="4">
                  <c:v>Streptococcus oralis</c:v>
                </c:pt>
                <c:pt idx="5">
                  <c:v>Streptococcus sp.</c:v>
                </c:pt>
                <c:pt idx="6">
                  <c:v>Gemella haemolysans</c:v>
                </c:pt>
                <c:pt idx="7">
                  <c:v>Streptococcus gordonii</c:v>
                </c:pt>
                <c:pt idx="8">
                  <c:v>Neisseria sp.</c:v>
                </c:pt>
                <c:pt idx="9">
                  <c:v>Lachnoanaerobaculum saburreum</c:v>
                </c:pt>
                <c:pt idx="10">
                  <c:v>Streptococcus cristatus</c:v>
                </c:pt>
                <c:pt idx="11">
                  <c:v>Veillonella sp.</c:v>
                </c:pt>
                <c:pt idx="12">
                  <c:v>Capnocytophaga gingivalis</c:v>
                </c:pt>
                <c:pt idx="13">
                  <c:v>Streptococcus salivarius</c:v>
                </c:pt>
                <c:pt idx="14">
                  <c:v>Streptococcus mutans</c:v>
                </c:pt>
                <c:pt idx="15">
                  <c:v>Haemophilus sp.</c:v>
                </c:pt>
                <c:pt idx="16">
                  <c:v>Leptotrichia hofstadii</c:v>
                </c:pt>
                <c:pt idx="17">
                  <c:v>Granulicatella adiacens</c:v>
                </c:pt>
                <c:pt idx="18">
                  <c:v>Streptococcus australis</c:v>
                </c:pt>
                <c:pt idx="19">
                  <c:v>Aggregatibacter segnis</c:v>
                </c:pt>
                <c:pt idx="20">
                  <c:v>Haemophilus aegyptius</c:v>
                </c:pt>
                <c:pt idx="21">
                  <c:v>Fusobacterium nucleatum</c:v>
                </c:pt>
                <c:pt idx="22">
                  <c:v>Lachnospiraceae bacterium</c:v>
                </c:pt>
                <c:pt idx="23">
                  <c:v>Lachnospiraceae oral</c:v>
                </c:pt>
                <c:pt idx="24">
                  <c:v>Streptococcus intermedius</c:v>
                </c:pt>
                <c:pt idx="25">
                  <c:v>Aggregatibacter aphrophilus</c:v>
                </c:pt>
                <c:pt idx="26">
                  <c:v>Streptococcus vestibularis</c:v>
                </c:pt>
                <c:pt idx="27">
                  <c:v>Streptococcus parasanguinis</c:v>
                </c:pt>
                <c:pt idx="28">
                  <c:v>Prevotella sp.</c:v>
                </c:pt>
                <c:pt idx="29">
                  <c:v>Neisseria subflava</c:v>
                </c:pt>
                <c:pt idx="30">
                  <c:v>Propionibacterium propionicum</c:v>
                </c:pt>
                <c:pt idx="31">
                  <c:v>Parvimonas sp.</c:v>
                </c:pt>
                <c:pt idx="32">
                  <c:v>Granulicatella elegans</c:v>
                </c:pt>
                <c:pt idx="33">
                  <c:v>Porphyromonas sp.</c:v>
                </c:pt>
                <c:pt idx="34">
                  <c:v>Streptococcus peroris</c:v>
                </c:pt>
                <c:pt idx="35">
                  <c:v>Leptotrichia goodfellowii</c:v>
                </c:pt>
                <c:pt idx="36">
                  <c:v>Fusobacterium periodonticum</c:v>
                </c:pt>
                <c:pt idx="37">
                  <c:v>Actinomyces massiliensis</c:v>
                </c:pt>
                <c:pt idx="38">
                  <c:v>Prevotella melaninogenica</c:v>
                </c:pt>
                <c:pt idx="39">
                  <c:v>Cardiobacterium valvarum</c:v>
                </c:pt>
                <c:pt idx="40">
                  <c:v>Peptostreptococcus stomatis</c:v>
                </c:pt>
                <c:pt idx="41">
                  <c:v>Lautropia mirabilis</c:v>
                </c:pt>
                <c:pt idx="42">
                  <c:v>Rothia dentocariosa</c:v>
                </c:pt>
                <c:pt idx="43">
                  <c:v>Campylobacter concisus</c:v>
                </c:pt>
                <c:pt idx="44">
                  <c:v>Rothia aeria</c:v>
                </c:pt>
                <c:pt idx="45">
                  <c:v>Kingella oralis</c:v>
                </c:pt>
                <c:pt idx="46">
                  <c:v>Johnsonella ignava</c:v>
                </c:pt>
                <c:pt idx="47">
                  <c:v>Actinomyces sp.</c:v>
                </c:pt>
                <c:pt idx="48">
                  <c:v>Bacteroidetes oral</c:v>
                </c:pt>
                <c:pt idx="49">
                  <c:v>Eubacterium sp.</c:v>
                </c:pt>
                <c:pt idx="50">
                  <c:v>Streptococcus anginosus</c:v>
                </c:pt>
                <c:pt idx="51">
                  <c:v>Prevotella oulorum</c:v>
                </c:pt>
                <c:pt idx="52">
                  <c:v>Prevotella micans</c:v>
                </c:pt>
                <c:pt idx="53">
                  <c:v>Campylobacter sp.</c:v>
                </c:pt>
                <c:pt idx="54">
                  <c:v>Prevotella pallens</c:v>
                </c:pt>
                <c:pt idx="55">
                  <c:v>Prevotella tannerae</c:v>
                </c:pt>
                <c:pt idx="56">
                  <c:v>Streptococcus downei</c:v>
                </c:pt>
                <c:pt idx="57">
                  <c:v>Filifactor alocis</c:v>
                </c:pt>
              </c:strCache>
            </c:strRef>
          </c:cat>
          <c:val>
            <c:numRef>
              <c:f>scaled!$AO$2:$AO$59</c:f>
              <c:numCache>
                <c:formatCode>General</c:formatCode>
                <c:ptCount val="58"/>
                <c:pt idx="0">
                  <c:v>24432836.271809399</c:v>
                </c:pt>
                <c:pt idx="1">
                  <c:v>14957872.585601101</c:v>
                </c:pt>
                <c:pt idx="2">
                  <c:v>14237952.1348186</c:v>
                </c:pt>
                <c:pt idx="3">
                  <c:v>14235428.244301699</c:v>
                </c:pt>
                <c:pt idx="4">
                  <c:v>11614185.909205699</c:v>
                </c:pt>
                <c:pt idx="5">
                  <c:v>11359291.7873147</c:v>
                </c:pt>
                <c:pt idx="6">
                  <c:v>7140707.0003587399</c:v>
                </c:pt>
                <c:pt idx="7">
                  <c:v>6061921.45878899</c:v>
                </c:pt>
                <c:pt idx="8">
                  <c:v>4510357.3067490999</c:v>
                </c:pt>
                <c:pt idx="9">
                  <c:v>3654674.2772137602</c:v>
                </c:pt>
                <c:pt idx="10">
                  <c:v>3612340.8322279202</c:v>
                </c:pt>
                <c:pt idx="11">
                  <c:v>3469019.1282205</c:v>
                </c:pt>
                <c:pt idx="12">
                  <c:v>3079349.3079497502</c:v>
                </c:pt>
                <c:pt idx="13">
                  <c:v>2752559.9964288301</c:v>
                </c:pt>
                <c:pt idx="14">
                  <c:v>2470499.8668080401</c:v>
                </c:pt>
                <c:pt idx="15">
                  <c:v>2362669.5040350799</c:v>
                </c:pt>
                <c:pt idx="16">
                  <c:v>2070919.1898455799</c:v>
                </c:pt>
                <c:pt idx="17">
                  <c:v>1680473.2469088</c:v>
                </c:pt>
                <c:pt idx="18">
                  <c:v>1608711.78791365</c:v>
                </c:pt>
                <c:pt idx="19">
                  <c:v>1587213.0786343</c:v>
                </c:pt>
                <c:pt idx="20">
                  <c:v>1562335.3071109401</c:v>
                </c:pt>
                <c:pt idx="21">
                  <c:v>1556665.9010029801</c:v>
                </c:pt>
                <c:pt idx="22">
                  <c:v>1380668.4808179101</c:v>
                </c:pt>
                <c:pt idx="23">
                  <c:v>1136336.7446630001</c:v>
                </c:pt>
                <c:pt idx="24">
                  <c:v>1126507.2889334201</c:v>
                </c:pt>
                <c:pt idx="25">
                  <c:v>1094127.28898839</c:v>
                </c:pt>
                <c:pt idx="26">
                  <c:v>1087138.4465241299</c:v>
                </c:pt>
                <c:pt idx="27">
                  <c:v>905429.37653574836</c:v>
                </c:pt>
                <c:pt idx="28">
                  <c:v>843839.95718796644</c:v>
                </c:pt>
                <c:pt idx="29">
                  <c:v>827942.19132962229</c:v>
                </c:pt>
                <c:pt idx="30">
                  <c:v>799726.5809449869</c:v>
                </c:pt>
                <c:pt idx="31">
                  <c:v>768285.68853723735</c:v>
                </c:pt>
                <c:pt idx="32">
                  <c:v>672553.45366826979</c:v>
                </c:pt>
                <c:pt idx="33">
                  <c:v>570739.49204373232</c:v>
                </c:pt>
                <c:pt idx="34">
                  <c:v>548705.13233471429</c:v>
                </c:pt>
                <c:pt idx="35">
                  <c:v>518180.58133016131</c:v>
                </c:pt>
                <c:pt idx="36">
                  <c:v>463372.93984692963</c:v>
                </c:pt>
                <c:pt idx="37">
                  <c:v>440703.32783977501</c:v>
                </c:pt>
                <c:pt idx="38">
                  <c:v>408292.61967142462</c:v>
                </c:pt>
                <c:pt idx="39">
                  <c:v>360113.56450702099</c:v>
                </c:pt>
                <c:pt idx="40">
                  <c:v>347799.87747590762</c:v>
                </c:pt>
                <c:pt idx="41">
                  <c:v>325057.11615131493</c:v>
                </c:pt>
                <c:pt idx="42">
                  <c:v>318037.57581490249</c:v>
                </c:pt>
                <c:pt idx="43">
                  <c:v>311529.06283940398</c:v>
                </c:pt>
                <c:pt idx="44">
                  <c:v>308469.01744646212</c:v>
                </c:pt>
                <c:pt idx="45">
                  <c:v>281822.64090613392</c:v>
                </c:pt>
                <c:pt idx="46">
                  <c:v>267185.79680151999</c:v>
                </c:pt>
                <c:pt idx="47">
                  <c:v>258134.26563321869</c:v>
                </c:pt>
                <c:pt idx="48">
                  <c:v>165408.24346502501</c:v>
                </c:pt>
                <c:pt idx="49">
                  <c:v>133806.53098303059</c:v>
                </c:pt>
                <c:pt idx="50">
                  <c:v>125725.58636558559</c:v>
                </c:pt>
                <c:pt idx="51">
                  <c:v>83122.287045923367</c:v>
                </c:pt>
                <c:pt idx="52">
                  <c:v>61444.032191470513</c:v>
                </c:pt>
                <c:pt idx="53">
                  <c:v>58918.01837135035</c:v>
                </c:pt>
                <c:pt idx="54">
                  <c:v>57215.861327529987</c:v>
                </c:pt>
                <c:pt idx="55">
                  <c:v>47068.65151971177</c:v>
                </c:pt>
                <c:pt idx="56">
                  <c:v>45944.822557692882</c:v>
                </c:pt>
                <c:pt idx="57">
                  <c:v>25325.33415120921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6991936"/>
        <c:axId val="316991544"/>
      </c:lineChart>
      <c:catAx>
        <c:axId val="316991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 b="1" i="1" kern="1200" baseline="0"/>
            </a:pPr>
            <a:endParaRPr lang="en-US"/>
          </a:p>
        </c:txPr>
        <c:crossAx val="316991544"/>
        <c:crosses val="autoZero"/>
        <c:auto val="1"/>
        <c:lblAlgn val="ctr"/>
        <c:lblOffset val="100"/>
        <c:noMultiLvlLbl val="0"/>
      </c:catAx>
      <c:valAx>
        <c:axId val="316991544"/>
        <c:scaling>
          <c:logBase val="10"/>
          <c:orientation val="minMax"/>
          <c:min val="100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6991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Strep_Campy Genera.xlsx]Sheet1'!$A$2</c:f>
              <c:strCache>
                <c:ptCount val="1"/>
                <c:pt idx="0">
                  <c:v>Streptococcus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'[Strep_Campy Genera.xlsx]Sheet1'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'[Strep_Campy Genera.xlsx]Sheet1'!$B$2:$BE$2</c:f>
              <c:numCache>
                <c:formatCode>General</c:formatCode>
                <c:ptCount val="56"/>
                <c:pt idx="0">
                  <c:v>1814490</c:v>
                </c:pt>
                <c:pt idx="1">
                  <c:v>2126656</c:v>
                </c:pt>
                <c:pt idx="3">
                  <c:v>863782</c:v>
                </c:pt>
                <c:pt idx="4">
                  <c:v>1508854</c:v>
                </c:pt>
                <c:pt idx="6">
                  <c:v>2687517</c:v>
                </c:pt>
                <c:pt idx="7">
                  <c:v>3220333</c:v>
                </c:pt>
                <c:pt idx="9">
                  <c:v>2923890</c:v>
                </c:pt>
                <c:pt idx="10">
                  <c:v>2246983</c:v>
                </c:pt>
                <c:pt idx="12">
                  <c:v>2671000</c:v>
                </c:pt>
                <c:pt idx="13">
                  <c:v>1863942</c:v>
                </c:pt>
                <c:pt idx="15">
                  <c:v>2628187</c:v>
                </c:pt>
                <c:pt idx="16">
                  <c:v>2044704</c:v>
                </c:pt>
                <c:pt idx="18">
                  <c:v>2203807</c:v>
                </c:pt>
                <c:pt idx="19">
                  <c:v>2419837</c:v>
                </c:pt>
                <c:pt idx="21">
                  <c:v>2123301</c:v>
                </c:pt>
                <c:pt idx="22">
                  <c:v>2095606</c:v>
                </c:pt>
                <c:pt idx="24">
                  <c:v>2483164</c:v>
                </c:pt>
                <c:pt idx="25">
                  <c:v>2056478</c:v>
                </c:pt>
                <c:pt idx="27">
                  <c:v>2934235</c:v>
                </c:pt>
                <c:pt idx="28">
                  <c:v>2797153</c:v>
                </c:pt>
                <c:pt idx="30">
                  <c:v>2007024</c:v>
                </c:pt>
                <c:pt idx="31">
                  <c:v>1656363</c:v>
                </c:pt>
                <c:pt idx="33">
                  <c:v>2113987</c:v>
                </c:pt>
                <c:pt idx="34">
                  <c:v>1203263</c:v>
                </c:pt>
                <c:pt idx="36">
                  <c:v>2097630</c:v>
                </c:pt>
                <c:pt idx="37">
                  <c:v>1945867</c:v>
                </c:pt>
                <c:pt idx="39">
                  <c:v>2056559</c:v>
                </c:pt>
                <c:pt idx="40">
                  <c:v>1661259</c:v>
                </c:pt>
                <c:pt idx="42">
                  <c:v>1893633</c:v>
                </c:pt>
                <c:pt idx="43">
                  <c:v>1036021</c:v>
                </c:pt>
                <c:pt idx="45">
                  <c:v>2508272</c:v>
                </c:pt>
                <c:pt idx="46">
                  <c:v>2297971</c:v>
                </c:pt>
                <c:pt idx="48">
                  <c:v>2293748</c:v>
                </c:pt>
                <c:pt idx="49">
                  <c:v>1912453</c:v>
                </c:pt>
                <c:pt idx="51">
                  <c:v>2437352</c:v>
                </c:pt>
                <c:pt idx="52">
                  <c:v>2833374</c:v>
                </c:pt>
                <c:pt idx="54">
                  <c:v>2190984</c:v>
                </c:pt>
                <c:pt idx="55">
                  <c:v>284998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Strep_Campy Genera.xlsx]Sheet1'!$A$3</c:f>
              <c:strCache>
                <c:ptCount val="1"/>
                <c:pt idx="0">
                  <c:v>Campylobacter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'[Strep_Campy Genera.xlsx]Sheet1'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'[Strep_Campy Genera.xlsx]Sheet1'!$B$3:$BE$3</c:f>
              <c:numCache>
                <c:formatCode>0</c:formatCode>
                <c:ptCount val="56"/>
                <c:pt idx="0">
                  <c:v>18142</c:v>
                </c:pt>
                <c:pt idx="1">
                  <c:v>13245</c:v>
                </c:pt>
                <c:pt idx="3">
                  <c:v>19075</c:v>
                </c:pt>
                <c:pt idx="4">
                  <c:v>19165</c:v>
                </c:pt>
                <c:pt idx="6">
                  <c:v>3980</c:v>
                </c:pt>
                <c:pt idx="7">
                  <c:v>2223</c:v>
                </c:pt>
                <c:pt idx="9">
                  <c:v>808</c:v>
                </c:pt>
                <c:pt idx="10">
                  <c:v>614</c:v>
                </c:pt>
                <c:pt idx="12">
                  <c:v>5351</c:v>
                </c:pt>
                <c:pt idx="13">
                  <c:v>4900</c:v>
                </c:pt>
                <c:pt idx="15">
                  <c:v>4494</c:v>
                </c:pt>
                <c:pt idx="16">
                  <c:v>2919</c:v>
                </c:pt>
                <c:pt idx="18">
                  <c:v>5098</c:v>
                </c:pt>
                <c:pt idx="19">
                  <c:v>2838</c:v>
                </c:pt>
                <c:pt idx="21">
                  <c:v>4551</c:v>
                </c:pt>
                <c:pt idx="22">
                  <c:v>9742</c:v>
                </c:pt>
                <c:pt idx="24">
                  <c:v>5931</c:v>
                </c:pt>
                <c:pt idx="25">
                  <c:v>5975</c:v>
                </c:pt>
                <c:pt idx="27">
                  <c:v>1568</c:v>
                </c:pt>
                <c:pt idx="28">
                  <c:v>3349</c:v>
                </c:pt>
                <c:pt idx="30">
                  <c:v>9792</c:v>
                </c:pt>
                <c:pt idx="31">
                  <c:v>7762</c:v>
                </c:pt>
                <c:pt idx="33">
                  <c:v>2706</c:v>
                </c:pt>
                <c:pt idx="34">
                  <c:v>6460</c:v>
                </c:pt>
                <c:pt idx="36">
                  <c:v>6652</c:v>
                </c:pt>
                <c:pt idx="37">
                  <c:v>4284</c:v>
                </c:pt>
                <c:pt idx="39">
                  <c:v>4148</c:v>
                </c:pt>
                <c:pt idx="40">
                  <c:v>9907</c:v>
                </c:pt>
                <c:pt idx="42">
                  <c:v>18936</c:v>
                </c:pt>
                <c:pt idx="43">
                  <c:v>70088</c:v>
                </c:pt>
                <c:pt idx="45">
                  <c:v>5763</c:v>
                </c:pt>
                <c:pt idx="46">
                  <c:v>11326</c:v>
                </c:pt>
                <c:pt idx="48">
                  <c:v>10031</c:v>
                </c:pt>
                <c:pt idx="49">
                  <c:v>49527</c:v>
                </c:pt>
                <c:pt idx="51">
                  <c:v>2743</c:v>
                </c:pt>
                <c:pt idx="52">
                  <c:v>2377</c:v>
                </c:pt>
                <c:pt idx="54">
                  <c:v>7971</c:v>
                </c:pt>
                <c:pt idx="55">
                  <c:v>600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Strep_Campy Genera.xlsx]Sheet1'!$A$4</c:f>
              <c:strCache>
                <c:ptCount val="1"/>
                <c:pt idx="0">
                  <c:v>Parvimonas sp.</c:v>
                </c:pt>
              </c:strCache>
            </c:strRef>
          </c:tx>
          <c:spPr>
            <a:ln w="47625">
              <a:noFill/>
            </a:ln>
          </c:spPr>
          <c:xVal>
            <c:strRef>
              <c:f>'[Strep_Campy Genera.xlsx]Sheet1'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'[Strep_Campy Genera.xlsx]Sheet1'!$B$4:$BE$4</c:f>
              <c:numCache>
                <c:formatCode>0</c:formatCode>
                <c:ptCount val="56"/>
                <c:pt idx="0">
                  <c:v>8211.2342504855096</c:v>
                </c:pt>
                <c:pt idx="1">
                  <c:v>29261.128695433101</c:v>
                </c:pt>
                <c:pt idx="3" formatCode="General">
                  <c:v>69711</c:v>
                </c:pt>
                <c:pt idx="4" formatCode="General">
                  <c:v>26879.365889050801</c:v>
                </c:pt>
                <c:pt idx="6" formatCode="General">
                  <c:v>1353.1418366881201</c:v>
                </c:pt>
                <c:pt idx="7" formatCode="General">
                  <c:v>241.14067300424091</c:v>
                </c:pt>
                <c:pt idx="9" formatCode="General">
                  <c:v>1535.16338513813</c:v>
                </c:pt>
                <c:pt idx="10" formatCode="General">
                  <c:v>2061.8584265320601</c:v>
                </c:pt>
                <c:pt idx="12" formatCode="General">
                  <c:v>1343.7055998201399</c:v>
                </c:pt>
                <c:pt idx="13" formatCode="General">
                  <c:v>9983.4724787646901</c:v>
                </c:pt>
                <c:pt idx="15" formatCode="General">
                  <c:v>6465.5624837938303</c:v>
                </c:pt>
                <c:pt idx="16" formatCode="General">
                  <c:v>6616.2729987398698</c:v>
                </c:pt>
                <c:pt idx="18" formatCode="General">
                  <c:v>2428.4351370248501</c:v>
                </c:pt>
                <c:pt idx="19" formatCode="General">
                  <c:v>6385.8270732752298</c:v>
                </c:pt>
                <c:pt idx="21" formatCode="General">
                  <c:v>1823.39706314058</c:v>
                </c:pt>
                <c:pt idx="22" formatCode="General">
                  <c:v>8651.7675097702486</c:v>
                </c:pt>
                <c:pt idx="24" formatCode="General">
                  <c:v>811.18195977452103</c:v>
                </c:pt>
                <c:pt idx="25" formatCode="General">
                  <c:v>13203.1742232079</c:v>
                </c:pt>
                <c:pt idx="27" formatCode="General">
                  <c:v>7482.4119767020502</c:v>
                </c:pt>
                <c:pt idx="28" formatCode="General">
                  <c:v>3826.1290837267929</c:v>
                </c:pt>
                <c:pt idx="30" formatCode="General">
                  <c:v>3695.2870437766501</c:v>
                </c:pt>
                <c:pt idx="31" formatCode="General">
                  <c:v>42612.0559539143</c:v>
                </c:pt>
                <c:pt idx="33" formatCode="General">
                  <c:v>89544.531529601794</c:v>
                </c:pt>
                <c:pt idx="34" formatCode="General">
                  <c:v>235778.75437924199</c:v>
                </c:pt>
                <c:pt idx="36" formatCode="General">
                  <c:v>1296.33544654457</c:v>
                </c:pt>
                <c:pt idx="37" formatCode="General">
                  <c:v>60.772747640210099</c:v>
                </c:pt>
                <c:pt idx="39" formatCode="General">
                  <c:v>1096.7663112928899</c:v>
                </c:pt>
                <c:pt idx="40" formatCode="General">
                  <c:v>6337.5993934501803</c:v>
                </c:pt>
                <c:pt idx="42" formatCode="General">
                  <c:v>59885.661182048003</c:v>
                </c:pt>
                <c:pt idx="43" formatCode="General">
                  <c:v>59349.429110862373</c:v>
                </c:pt>
                <c:pt idx="45" formatCode="General">
                  <c:v>3553.48964584331</c:v>
                </c:pt>
                <c:pt idx="46" formatCode="General">
                  <c:v>3148.8498148935801</c:v>
                </c:pt>
                <c:pt idx="48" formatCode="General">
                  <c:v>15489.454199690999</c:v>
                </c:pt>
                <c:pt idx="49" formatCode="General">
                  <c:v>31198.409104000799</c:v>
                </c:pt>
                <c:pt idx="51" formatCode="General">
                  <c:v>1913.36821069705</c:v>
                </c:pt>
                <c:pt idx="52" formatCode="General">
                  <c:v>3341.1830289436498</c:v>
                </c:pt>
                <c:pt idx="54" formatCode="General">
                  <c:v>447.99426714877097</c:v>
                </c:pt>
                <c:pt idx="55" formatCode="General">
                  <c:v>1260.3764235734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Strep_Campy Genera.xlsx]Sheet1'!$A$5</c:f>
              <c:strCache>
                <c:ptCount val="1"/>
                <c:pt idx="0">
                  <c:v>Eubacterium sp.</c:v>
                </c:pt>
              </c:strCache>
            </c:strRef>
          </c:tx>
          <c:spPr>
            <a:ln w="47625">
              <a:noFill/>
            </a:ln>
          </c:spPr>
          <c:xVal>
            <c:strRef>
              <c:f>'[Strep_Campy Genera.xlsx]Sheet1'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'[Strep_Campy Genera.xlsx]Sheet1'!$B$5:$BE$5</c:f>
              <c:numCache>
                <c:formatCode>0</c:formatCode>
                <c:ptCount val="56"/>
                <c:pt idx="0">
                  <c:v>2622.7074676509401</c:v>
                </c:pt>
                <c:pt idx="1">
                  <c:v>2168.0757166654898</c:v>
                </c:pt>
                <c:pt idx="3" formatCode="General">
                  <c:v>13384</c:v>
                </c:pt>
                <c:pt idx="4" formatCode="General">
                  <c:v>22397.812476988289</c:v>
                </c:pt>
                <c:pt idx="6" formatCode="General">
                  <c:v>764.49737148042789</c:v>
                </c:pt>
                <c:pt idx="7" formatCode="General">
                  <c:v>474.33165349185799</c:v>
                </c:pt>
                <c:pt idx="9" formatCode="General">
                  <c:v>343.15416844264098</c:v>
                </c:pt>
                <c:pt idx="10" formatCode="General">
                  <c:v>472.18131905314391</c:v>
                </c:pt>
                <c:pt idx="12" formatCode="General">
                  <c:v>169.967534106128</c:v>
                </c:pt>
                <c:pt idx="13" formatCode="General">
                  <c:v>2170.1600903090098</c:v>
                </c:pt>
                <c:pt idx="15" formatCode="General">
                  <c:v>497.75542027580599</c:v>
                </c:pt>
                <c:pt idx="16" formatCode="General">
                  <c:v>27.559601898946202</c:v>
                </c:pt>
                <c:pt idx="18" formatCode="General">
                  <c:v>346.30853186445898</c:v>
                </c:pt>
                <c:pt idx="19" formatCode="General">
                  <c:v>999.14301146483297</c:v>
                </c:pt>
                <c:pt idx="21" formatCode="General">
                  <c:v>597.83510266904295</c:v>
                </c:pt>
                <c:pt idx="22" formatCode="General">
                  <c:v>233.460393120785</c:v>
                </c:pt>
                <c:pt idx="24" formatCode="General">
                  <c:v>216.09355485796701</c:v>
                </c:pt>
                <c:pt idx="25" formatCode="General">
                  <c:v>2301.4502369105098</c:v>
                </c:pt>
                <c:pt idx="27" formatCode="General">
                  <c:v>56.610353771101003</c:v>
                </c:pt>
                <c:pt idx="28" formatCode="General">
                  <c:v>875.17568636855901</c:v>
                </c:pt>
                <c:pt idx="30" formatCode="General">
                  <c:v>443.82548091920597</c:v>
                </c:pt>
                <c:pt idx="31" formatCode="General">
                  <c:v>4049.0967274306499</c:v>
                </c:pt>
                <c:pt idx="33" formatCode="General">
                  <c:v>4902.9891591892001</c:v>
                </c:pt>
                <c:pt idx="34" formatCode="General">
                  <c:v>15038.4064955831</c:v>
                </c:pt>
                <c:pt idx="36" formatCode="General">
                  <c:v>457.84331992950001</c:v>
                </c:pt>
                <c:pt idx="37" formatCode="General">
                  <c:v>106.35230837036799</c:v>
                </c:pt>
                <c:pt idx="39" formatCode="General">
                  <c:v>2293.7447728562001</c:v>
                </c:pt>
                <c:pt idx="40" formatCode="General">
                  <c:v>10850.1648318752</c:v>
                </c:pt>
                <c:pt idx="42" formatCode="General">
                  <c:v>7765.4064494876102</c:v>
                </c:pt>
                <c:pt idx="43" formatCode="General">
                  <c:v>7332.5653462331802</c:v>
                </c:pt>
                <c:pt idx="45" formatCode="General">
                  <c:v>620.45057308375237</c:v>
                </c:pt>
                <c:pt idx="46" formatCode="General">
                  <c:v>799.70788949678104</c:v>
                </c:pt>
                <c:pt idx="48" formatCode="General">
                  <c:v>5644.9180158170066</c:v>
                </c:pt>
                <c:pt idx="49" formatCode="General">
                  <c:v>8983.7781156254096</c:v>
                </c:pt>
                <c:pt idx="51" formatCode="General">
                  <c:v>597.75298845134</c:v>
                </c:pt>
                <c:pt idx="52" formatCode="General">
                  <c:v>1992.0902411777399</c:v>
                </c:pt>
                <c:pt idx="54" formatCode="General">
                  <c:v>10728.7401268144</c:v>
                </c:pt>
                <c:pt idx="55" formatCode="General">
                  <c:v>80.41844929993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205032"/>
        <c:axId val="314205424"/>
      </c:scatterChart>
      <c:valAx>
        <c:axId val="314205032"/>
        <c:scaling>
          <c:orientation val="minMax"/>
        </c:scaling>
        <c:delete val="0"/>
        <c:axPos val="b"/>
        <c:majorTickMark val="out"/>
        <c:minorTickMark val="none"/>
        <c:tickLblPos val="nextTo"/>
        <c:crossAx val="314205424"/>
        <c:crosses val="autoZero"/>
        <c:crossBetween val="midCat"/>
      </c:valAx>
      <c:valAx>
        <c:axId val="314205424"/>
        <c:scaling>
          <c:logBase val="10"/>
          <c:orientation val="minMax"/>
          <c:min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420503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Lachnospiraceae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2:$BE$2</c:f>
              <c:numCache>
                <c:formatCode>General</c:formatCode>
                <c:ptCount val="56"/>
                <c:pt idx="0">
                  <c:v>352579</c:v>
                </c:pt>
                <c:pt idx="1">
                  <c:v>79629</c:v>
                </c:pt>
                <c:pt idx="3">
                  <c:v>325705</c:v>
                </c:pt>
                <c:pt idx="4">
                  <c:v>204779</c:v>
                </c:pt>
                <c:pt idx="6">
                  <c:v>41708</c:v>
                </c:pt>
                <c:pt idx="7">
                  <c:v>46905</c:v>
                </c:pt>
                <c:pt idx="9">
                  <c:v>113886</c:v>
                </c:pt>
                <c:pt idx="10">
                  <c:v>103548</c:v>
                </c:pt>
                <c:pt idx="12">
                  <c:v>292545</c:v>
                </c:pt>
                <c:pt idx="13">
                  <c:v>132769</c:v>
                </c:pt>
                <c:pt idx="15">
                  <c:v>183640</c:v>
                </c:pt>
                <c:pt idx="16">
                  <c:v>10840</c:v>
                </c:pt>
                <c:pt idx="18">
                  <c:v>57378</c:v>
                </c:pt>
                <c:pt idx="19">
                  <c:v>37669</c:v>
                </c:pt>
                <c:pt idx="21">
                  <c:v>10346</c:v>
                </c:pt>
                <c:pt idx="22">
                  <c:v>28374</c:v>
                </c:pt>
                <c:pt idx="24">
                  <c:v>227795</c:v>
                </c:pt>
                <c:pt idx="25">
                  <c:v>227130</c:v>
                </c:pt>
                <c:pt idx="27">
                  <c:v>104089</c:v>
                </c:pt>
                <c:pt idx="28">
                  <c:v>73792</c:v>
                </c:pt>
                <c:pt idx="30">
                  <c:v>101850</c:v>
                </c:pt>
                <c:pt idx="31">
                  <c:v>176285</c:v>
                </c:pt>
                <c:pt idx="33">
                  <c:v>62373</c:v>
                </c:pt>
                <c:pt idx="34">
                  <c:v>137439</c:v>
                </c:pt>
                <c:pt idx="36">
                  <c:v>73584</c:v>
                </c:pt>
                <c:pt idx="37">
                  <c:v>9722</c:v>
                </c:pt>
                <c:pt idx="39">
                  <c:v>126272</c:v>
                </c:pt>
                <c:pt idx="40">
                  <c:v>29564</c:v>
                </c:pt>
                <c:pt idx="42">
                  <c:v>231147</c:v>
                </c:pt>
                <c:pt idx="43">
                  <c:v>903450</c:v>
                </c:pt>
                <c:pt idx="45">
                  <c:v>392017</c:v>
                </c:pt>
                <c:pt idx="46">
                  <c:v>181798</c:v>
                </c:pt>
                <c:pt idx="48">
                  <c:v>285541</c:v>
                </c:pt>
                <c:pt idx="49">
                  <c:v>167294</c:v>
                </c:pt>
                <c:pt idx="51">
                  <c:v>200405</c:v>
                </c:pt>
                <c:pt idx="52">
                  <c:v>151341</c:v>
                </c:pt>
                <c:pt idx="54">
                  <c:v>187055</c:v>
                </c:pt>
                <c:pt idx="55">
                  <c:v>9940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autropia mirabilis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3:$BE$3</c:f>
              <c:numCache>
                <c:formatCode>0</c:formatCode>
                <c:ptCount val="56"/>
                <c:pt idx="0">
                  <c:v>401.119965640732</c:v>
                </c:pt>
                <c:pt idx="1">
                  <c:v>194.705828923843</c:v>
                </c:pt>
                <c:pt idx="3" formatCode="General">
                  <c:v>104</c:v>
                </c:pt>
                <c:pt idx="4" formatCode="General">
                  <c:v>997.44924897521787</c:v>
                </c:pt>
                <c:pt idx="6" formatCode="General">
                  <c:v>164.74640692919601</c:v>
                </c:pt>
                <c:pt idx="7" formatCode="General">
                  <c:v>659.82447887973501</c:v>
                </c:pt>
                <c:pt idx="9" formatCode="General">
                  <c:v>433.45789698017887</c:v>
                </c:pt>
                <c:pt idx="10" formatCode="General">
                  <c:v>328.27844086551897</c:v>
                </c:pt>
                <c:pt idx="12" formatCode="General">
                  <c:v>1845.5908656240899</c:v>
                </c:pt>
                <c:pt idx="13" formatCode="General">
                  <c:v>2745.51627027223</c:v>
                </c:pt>
                <c:pt idx="15" formatCode="General">
                  <c:v>4642.7961560232698</c:v>
                </c:pt>
                <c:pt idx="16" formatCode="General">
                  <c:v>11136.0477101671</c:v>
                </c:pt>
                <c:pt idx="18" formatCode="General">
                  <c:v>12610.3335152373</c:v>
                </c:pt>
                <c:pt idx="19" formatCode="General">
                  <c:v>6568.27927536881</c:v>
                </c:pt>
                <c:pt idx="21" formatCode="General">
                  <c:v>17953.7354270297</c:v>
                </c:pt>
                <c:pt idx="22" formatCode="General">
                  <c:v>10395.853976025501</c:v>
                </c:pt>
                <c:pt idx="24" formatCode="General">
                  <c:v>2184.20716217976</c:v>
                </c:pt>
                <c:pt idx="25" formatCode="General">
                  <c:v>5308.9764688343284</c:v>
                </c:pt>
                <c:pt idx="27" formatCode="General">
                  <c:v>1203.5853475681899</c:v>
                </c:pt>
                <c:pt idx="28" formatCode="General">
                  <c:v>5756.5707601570903</c:v>
                </c:pt>
                <c:pt idx="30" formatCode="General">
                  <c:v>4841.0215451804097</c:v>
                </c:pt>
                <c:pt idx="31" formatCode="General">
                  <c:v>7107.6058657041103</c:v>
                </c:pt>
                <c:pt idx="33" formatCode="General">
                  <c:v>180.17008356056701</c:v>
                </c:pt>
                <c:pt idx="34" formatCode="General">
                  <c:v>724.80914309101786</c:v>
                </c:pt>
                <c:pt idx="36" formatCode="General">
                  <c:v>12534.791822953601</c:v>
                </c:pt>
                <c:pt idx="37" formatCode="General">
                  <c:v>125343.79200793301</c:v>
                </c:pt>
                <c:pt idx="39" formatCode="General">
                  <c:v>8284.2044223544308</c:v>
                </c:pt>
                <c:pt idx="40" formatCode="General">
                  <c:v>34416.084760762496</c:v>
                </c:pt>
                <c:pt idx="42" formatCode="General">
                  <c:v>416.70924741655301</c:v>
                </c:pt>
                <c:pt idx="43" formatCode="General">
                  <c:v>60.611931289427503</c:v>
                </c:pt>
                <c:pt idx="45" formatCode="General">
                  <c:v>3917.2020507544798</c:v>
                </c:pt>
                <c:pt idx="46" formatCode="General">
                  <c:v>13814.9537910569</c:v>
                </c:pt>
                <c:pt idx="48" formatCode="General">
                  <c:v>4816.4707085401551</c:v>
                </c:pt>
                <c:pt idx="49" formatCode="General">
                  <c:v>4348.6273559284791</c:v>
                </c:pt>
                <c:pt idx="51" formatCode="General">
                  <c:v>2329.5607120019499</c:v>
                </c:pt>
                <c:pt idx="52" formatCode="General">
                  <c:v>8497.1813002271865</c:v>
                </c:pt>
                <c:pt idx="54" formatCode="General">
                  <c:v>5769.0100466383701</c:v>
                </c:pt>
                <c:pt idx="55" formatCode="General">
                  <c:v>2019.2341542400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Leptotrichia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4:$BE$4</c:f>
              <c:numCache>
                <c:formatCode>General</c:formatCode>
                <c:ptCount val="56"/>
                <c:pt idx="0">
                  <c:v>12896</c:v>
                </c:pt>
                <c:pt idx="1">
                  <c:v>3973</c:v>
                </c:pt>
                <c:pt idx="3">
                  <c:v>341002</c:v>
                </c:pt>
                <c:pt idx="4">
                  <c:v>205096</c:v>
                </c:pt>
                <c:pt idx="6">
                  <c:v>2158</c:v>
                </c:pt>
                <c:pt idx="7">
                  <c:v>4552</c:v>
                </c:pt>
                <c:pt idx="9">
                  <c:v>73640</c:v>
                </c:pt>
                <c:pt idx="10">
                  <c:v>273875</c:v>
                </c:pt>
                <c:pt idx="12">
                  <c:v>12287</c:v>
                </c:pt>
                <c:pt idx="13">
                  <c:v>6164</c:v>
                </c:pt>
                <c:pt idx="15">
                  <c:v>6274</c:v>
                </c:pt>
                <c:pt idx="16">
                  <c:v>8147</c:v>
                </c:pt>
                <c:pt idx="18">
                  <c:v>4835</c:v>
                </c:pt>
                <c:pt idx="19">
                  <c:v>1404</c:v>
                </c:pt>
                <c:pt idx="21">
                  <c:v>1333</c:v>
                </c:pt>
                <c:pt idx="22">
                  <c:v>3408</c:v>
                </c:pt>
                <c:pt idx="24">
                  <c:v>6230</c:v>
                </c:pt>
                <c:pt idx="25">
                  <c:v>14635</c:v>
                </c:pt>
                <c:pt idx="27">
                  <c:v>5552</c:v>
                </c:pt>
                <c:pt idx="28">
                  <c:v>1592</c:v>
                </c:pt>
                <c:pt idx="30">
                  <c:v>4551</c:v>
                </c:pt>
                <c:pt idx="31">
                  <c:v>6248</c:v>
                </c:pt>
                <c:pt idx="33">
                  <c:v>73048</c:v>
                </c:pt>
                <c:pt idx="34">
                  <c:v>447929</c:v>
                </c:pt>
                <c:pt idx="36">
                  <c:v>4575</c:v>
                </c:pt>
                <c:pt idx="37">
                  <c:v>455</c:v>
                </c:pt>
                <c:pt idx="39">
                  <c:v>3379</c:v>
                </c:pt>
                <c:pt idx="40">
                  <c:v>3147</c:v>
                </c:pt>
                <c:pt idx="42">
                  <c:v>267756</c:v>
                </c:pt>
                <c:pt idx="43">
                  <c:v>743942</c:v>
                </c:pt>
                <c:pt idx="45">
                  <c:v>2190</c:v>
                </c:pt>
                <c:pt idx="46">
                  <c:v>6747</c:v>
                </c:pt>
                <c:pt idx="48">
                  <c:v>11210</c:v>
                </c:pt>
                <c:pt idx="49">
                  <c:v>9018</c:v>
                </c:pt>
                <c:pt idx="51">
                  <c:v>7131</c:v>
                </c:pt>
                <c:pt idx="52">
                  <c:v>3007</c:v>
                </c:pt>
                <c:pt idx="54">
                  <c:v>4271</c:v>
                </c:pt>
                <c:pt idx="55">
                  <c:v>14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848688"/>
        <c:axId val="315974728"/>
      </c:scatterChart>
      <c:valAx>
        <c:axId val="320848688"/>
        <c:scaling>
          <c:orientation val="minMax"/>
        </c:scaling>
        <c:delete val="0"/>
        <c:axPos val="b"/>
        <c:majorTickMark val="out"/>
        <c:minorTickMark val="none"/>
        <c:tickLblPos val="nextTo"/>
        <c:crossAx val="315974728"/>
        <c:crosses val="autoZero"/>
        <c:crossBetween val="midCat"/>
      </c:valAx>
      <c:valAx>
        <c:axId val="315974728"/>
        <c:scaling>
          <c:logBase val="10"/>
          <c:orientation val="minMax"/>
          <c:min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20848688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treptococcus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2:$BE$2</c:f>
              <c:numCache>
                <c:formatCode>General</c:formatCode>
                <c:ptCount val="56"/>
                <c:pt idx="0">
                  <c:v>1814490</c:v>
                </c:pt>
                <c:pt idx="1">
                  <c:v>2126656</c:v>
                </c:pt>
                <c:pt idx="3">
                  <c:v>863782</c:v>
                </c:pt>
                <c:pt idx="4">
                  <c:v>1508854</c:v>
                </c:pt>
                <c:pt idx="6">
                  <c:v>2687517</c:v>
                </c:pt>
                <c:pt idx="7">
                  <c:v>3220333</c:v>
                </c:pt>
                <c:pt idx="9">
                  <c:v>2923890</c:v>
                </c:pt>
                <c:pt idx="10">
                  <c:v>2246983</c:v>
                </c:pt>
                <c:pt idx="12">
                  <c:v>2671000</c:v>
                </c:pt>
                <c:pt idx="13">
                  <c:v>1863942</c:v>
                </c:pt>
                <c:pt idx="15">
                  <c:v>2628187</c:v>
                </c:pt>
                <c:pt idx="16">
                  <c:v>2044704</c:v>
                </c:pt>
                <c:pt idx="18">
                  <c:v>2203807</c:v>
                </c:pt>
                <c:pt idx="19">
                  <c:v>2419837</c:v>
                </c:pt>
                <c:pt idx="21">
                  <c:v>2123301</c:v>
                </c:pt>
                <c:pt idx="22">
                  <c:v>2095606</c:v>
                </c:pt>
                <c:pt idx="24">
                  <c:v>2483164</c:v>
                </c:pt>
                <c:pt idx="25">
                  <c:v>2056478</c:v>
                </c:pt>
                <c:pt idx="27">
                  <c:v>2934235</c:v>
                </c:pt>
                <c:pt idx="28">
                  <c:v>2797153</c:v>
                </c:pt>
                <c:pt idx="30">
                  <c:v>2007024</c:v>
                </c:pt>
                <c:pt idx="31">
                  <c:v>1656363</c:v>
                </c:pt>
                <c:pt idx="33">
                  <c:v>2113987</c:v>
                </c:pt>
                <c:pt idx="34">
                  <c:v>1203263</c:v>
                </c:pt>
                <c:pt idx="36">
                  <c:v>2097630</c:v>
                </c:pt>
                <c:pt idx="37">
                  <c:v>1945867</c:v>
                </c:pt>
                <c:pt idx="39">
                  <c:v>2056559</c:v>
                </c:pt>
                <c:pt idx="40">
                  <c:v>1661259</c:v>
                </c:pt>
                <c:pt idx="42">
                  <c:v>1893633</c:v>
                </c:pt>
                <c:pt idx="43">
                  <c:v>1036021</c:v>
                </c:pt>
                <c:pt idx="45">
                  <c:v>2508272</c:v>
                </c:pt>
                <c:pt idx="46">
                  <c:v>2297971</c:v>
                </c:pt>
                <c:pt idx="48">
                  <c:v>2293748</c:v>
                </c:pt>
                <c:pt idx="49">
                  <c:v>1912453</c:v>
                </c:pt>
                <c:pt idx="51">
                  <c:v>2437352</c:v>
                </c:pt>
                <c:pt idx="52">
                  <c:v>2833374</c:v>
                </c:pt>
                <c:pt idx="54">
                  <c:v>2190984</c:v>
                </c:pt>
                <c:pt idx="55">
                  <c:v>284998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ampylobacter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3:$BE$3</c:f>
              <c:numCache>
                <c:formatCode>0</c:formatCode>
                <c:ptCount val="56"/>
                <c:pt idx="0">
                  <c:v>18142</c:v>
                </c:pt>
                <c:pt idx="1">
                  <c:v>13245</c:v>
                </c:pt>
                <c:pt idx="3">
                  <c:v>19075</c:v>
                </c:pt>
                <c:pt idx="4">
                  <c:v>19165</c:v>
                </c:pt>
                <c:pt idx="6">
                  <c:v>3980</c:v>
                </c:pt>
                <c:pt idx="7">
                  <c:v>2223</c:v>
                </c:pt>
                <c:pt idx="9">
                  <c:v>808</c:v>
                </c:pt>
                <c:pt idx="10">
                  <c:v>614</c:v>
                </c:pt>
                <c:pt idx="12">
                  <c:v>5351</c:v>
                </c:pt>
                <c:pt idx="13">
                  <c:v>4900</c:v>
                </c:pt>
                <c:pt idx="15">
                  <c:v>4494</c:v>
                </c:pt>
                <c:pt idx="16">
                  <c:v>2919</c:v>
                </c:pt>
                <c:pt idx="18">
                  <c:v>5098</c:v>
                </c:pt>
                <c:pt idx="19">
                  <c:v>2838</c:v>
                </c:pt>
                <c:pt idx="21">
                  <c:v>4551</c:v>
                </c:pt>
                <c:pt idx="22">
                  <c:v>9742</c:v>
                </c:pt>
                <c:pt idx="24">
                  <c:v>5931</c:v>
                </c:pt>
                <c:pt idx="25">
                  <c:v>5975</c:v>
                </c:pt>
                <c:pt idx="27">
                  <c:v>1568</c:v>
                </c:pt>
                <c:pt idx="28">
                  <c:v>3349</c:v>
                </c:pt>
                <c:pt idx="30">
                  <c:v>9792</c:v>
                </c:pt>
                <c:pt idx="31">
                  <c:v>7762</c:v>
                </c:pt>
                <c:pt idx="33">
                  <c:v>2706</c:v>
                </c:pt>
                <c:pt idx="34">
                  <c:v>6460</c:v>
                </c:pt>
                <c:pt idx="36">
                  <c:v>6652</c:v>
                </c:pt>
                <c:pt idx="37">
                  <c:v>4284</c:v>
                </c:pt>
                <c:pt idx="39">
                  <c:v>4148</c:v>
                </c:pt>
                <c:pt idx="40">
                  <c:v>9907</c:v>
                </c:pt>
                <c:pt idx="42">
                  <c:v>18936</c:v>
                </c:pt>
                <c:pt idx="43">
                  <c:v>70088</c:v>
                </c:pt>
                <c:pt idx="45">
                  <c:v>5763</c:v>
                </c:pt>
                <c:pt idx="46">
                  <c:v>11326</c:v>
                </c:pt>
                <c:pt idx="48">
                  <c:v>10031</c:v>
                </c:pt>
                <c:pt idx="49">
                  <c:v>49527</c:v>
                </c:pt>
                <c:pt idx="51">
                  <c:v>2743</c:v>
                </c:pt>
                <c:pt idx="52">
                  <c:v>2377</c:v>
                </c:pt>
                <c:pt idx="54">
                  <c:v>7971</c:v>
                </c:pt>
                <c:pt idx="55">
                  <c:v>600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Parvimonas s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4:$BE$4</c:f>
              <c:numCache>
                <c:formatCode>0</c:formatCode>
                <c:ptCount val="56"/>
                <c:pt idx="0">
                  <c:v>8211.2342504855096</c:v>
                </c:pt>
                <c:pt idx="1">
                  <c:v>29261.128695433101</c:v>
                </c:pt>
                <c:pt idx="3" formatCode="General">
                  <c:v>69711</c:v>
                </c:pt>
                <c:pt idx="4" formatCode="General">
                  <c:v>26879.365889050801</c:v>
                </c:pt>
                <c:pt idx="6" formatCode="General">
                  <c:v>1353.1418366881201</c:v>
                </c:pt>
                <c:pt idx="7" formatCode="General">
                  <c:v>241.14067300424091</c:v>
                </c:pt>
                <c:pt idx="9" formatCode="General">
                  <c:v>1535.16338513813</c:v>
                </c:pt>
                <c:pt idx="10" formatCode="General">
                  <c:v>2061.8584265320601</c:v>
                </c:pt>
                <c:pt idx="12" formatCode="General">
                  <c:v>1343.7055998201399</c:v>
                </c:pt>
                <c:pt idx="13" formatCode="General">
                  <c:v>9983.4724787646901</c:v>
                </c:pt>
                <c:pt idx="15" formatCode="General">
                  <c:v>6465.5624837938303</c:v>
                </c:pt>
                <c:pt idx="16" formatCode="General">
                  <c:v>6616.2729987398698</c:v>
                </c:pt>
                <c:pt idx="18" formatCode="General">
                  <c:v>2428.4351370248501</c:v>
                </c:pt>
                <c:pt idx="19" formatCode="General">
                  <c:v>6385.8270732752298</c:v>
                </c:pt>
                <c:pt idx="21" formatCode="General">
                  <c:v>1823.39706314058</c:v>
                </c:pt>
                <c:pt idx="22" formatCode="General">
                  <c:v>8651.7675097702486</c:v>
                </c:pt>
                <c:pt idx="24" formatCode="General">
                  <c:v>811.18195977452103</c:v>
                </c:pt>
                <c:pt idx="25" formatCode="General">
                  <c:v>13203.1742232079</c:v>
                </c:pt>
                <c:pt idx="27" formatCode="General">
                  <c:v>7482.4119767020502</c:v>
                </c:pt>
                <c:pt idx="28" formatCode="General">
                  <c:v>3826.1290837267929</c:v>
                </c:pt>
                <c:pt idx="30" formatCode="General">
                  <c:v>3695.2870437766501</c:v>
                </c:pt>
                <c:pt idx="31" formatCode="General">
                  <c:v>42612.0559539143</c:v>
                </c:pt>
                <c:pt idx="33" formatCode="General">
                  <c:v>89544.531529601794</c:v>
                </c:pt>
                <c:pt idx="34" formatCode="General">
                  <c:v>235778.75437924199</c:v>
                </c:pt>
                <c:pt idx="36" formatCode="General">
                  <c:v>1296.33544654457</c:v>
                </c:pt>
                <c:pt idx="37" formatCode="General">
                  <c:v>60.772747640210099</c:v>
                </c:pt>
                <c:pt idx="39" formatCode="General">
                  <c:v>1096.7663112928899</c:v>
                </c:pt>
                <c:pt idx="40" formatCode="General">
                  <c:v>6337.5993934501803</c:v>
                </c:pt>
                <c:pt idx="42" formatCode="General">
                  <c:v>59885.661182048003</c:v>
                </c:pt>
                <c:pt idx="43" formatCode="General">
                  <c:v>59349.429110862373</c:v>
                </c:pt>
                <c:pt idx="45" formatCode="General">
                  <c:v>3553.48964584331</c:v>
                </c:pt>
                <c:pt idx="46" formatCode="General">
                  <c:v>3148.8498148935801</c:v>
                </c:pt>
                <c:pt idx="48" formatCode="General">
                  <c:v>15489.454199690999</c:v>
                </c:pt>
                <c:pt idx="49" formatCode="General">
                  <c:v>31198.409104000799</c:v>
                </c:pt>
                <c:pt idx="51" formatCode="General">
                  <c:v>1913.36821069705</c:v>
                </c:pt>
                <c:pt idx="52" formatCode="General">
                  <c:v>3341.1830289436498</c:v>
                </c:pt>
                <c:pt idx="54" formatCode="General">
                  <c:v>447.99426714877097</c:v>
                </c:pt>
                <c:pt idx="55" formatCode="General">
                  <c:v>1260.3764235734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Eubacterium s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5:$BE$5</c:f>
              <c:numCache>
                <c:formatCode>0</c:formatCode>
                <c:ptCount val="56"/>
                <c:pt idx="0">
                  <c:v>2622.7074676509401</c:v>
                </c:pt>
                <c:pt idx="1">
                  <c:v>2168.0757166654898</c:v>
                </c:pt>
                <c:pt idx="3" formatCode="General">
                  <c:v>13384</c:v>
                </c:pt>
                <c:pt idx="4" formatCode="General">
                  <c:v>22397.812476988289</c:v>
                </c:pt>
                <c:pt idx="6" formatCode="General">
                  <c:v>764.49737148042789</c:v>
                </c:pt>
                <c:pt idx="7" formatCode="General">
                  <c:v>474.33165349185799</c:v>
                </c:pt>
                <c:pt idx="9" formatCode="General">
                  <c:v>343.15416844264098</c:v>
                </c:pt>
                <c:pt idx="10" formatCode="General">
                  <c:v>472.18131905314391</c:v>
                </c:pt>
                <c:pt idx="12" formatCode="General">
                  <c:v>169.967534106128</c:v>
                </c:pt>
                <c:pt idx="13" formatCode="General">
                  <c:v>2170.1600903090098</c:v>
                </c:pt>
                <c:pt idx="15" formatCode="General">
                  <c:v>497.75542027580599</c:v>
                </c:pt>
                <c:pt idx="16" formatCode="General">
                  <c:v>27.559601898946202</c:v>
                </c:pt>
                <c:pt idx="18" formatCode="General">
                  <c:v>346.30853186445898</c:v>
                </c:pt>
                <c:pt idx="19" formatCode="General">
                  <c:v>999.14301146483297</c:v>
                </c:pt>
                <c:pt idx="21" formatCode="General">
                  <c:v>597.83510266904295</c:v>
                </c:pt>
                <c:pt idx="22" formatCode="General">
                  <c:v>233.460393120785</c:v>
                </c:pt>
                <c:pt idx="24" formatCode="General">
                  <c:v>216.09355485796701</c:v>
                </c:pt>
                <c:pt idx="25" formatCode="General">
                  <c:v>2301.4502369105098</c:v>
                </c:pt>
                <c:pt idx="27" formatCode="General">
                  <c:v>56.610353771101003</c:v>
                </c:pt>
                <c:pt idx="28" formatCode="General">
                  <c:v>875.17568636855901</c:v>
                </c:pt>
                <c:pt idx="30" formatCode="General">
                  <c:v>443.82548091920597</c:v>
                </c:pt>
                <c:pt idx="31" formatCode="General">
                  <c:v>4049.0967274306499</c:v>
                </c:pt>
                <c:pt idx="33" formatCode="General">
                  <c:v>4902.9891591892001</c:v>
                </c:pt>
                <c:pt idx="34" formatCode="General">
                  <c:v>15038.4064955831</c:v>
                </c:pt>
                <c:pt idx="36" formatCode="General">
                  <c:v>457.84331992950001</c:v>
                </c:pt>
                <c:pt idx="37" formatCode="General">
                  <c:v>106.35230837036799</c:v>
                </c:pt>
                <c:pt idx="39" formatCode="General">
                  <c:v>2293.7447728562001</c:v>
                </c:pt>
                <c:pt idx="40" formatCode="General">
                  <c:v>10850.1648318752</c:v>
                </c:pt>
                <c:pt idx="42" formatCode="General">
                  <c:v>7765.4064494876102</c:v>
                </c:pt>
                <c:pt idx="43" formatCode="General">
                  <c:v>7332.5653462331802</c:v>
                </c:pt>
                <c:pt idx="45" formatCode="General">
                  <c:v>620.45057308375237</c:v>
                </c:pt>
                <c:pt idx="46" formatCode="General">
                  <c:v>799.70788949678104</c:v>
                </c:pt>
                <c:pt idx="48" formatCode="General">
                  <c:v>5644.9180158170066</c:v>
                </c:pt>
                <c:pt idx="49" formatCode="General">
                  <c:v>8983.7781156254096</c:v>
                </c:pt>
                <c:pt idx="51" formatCode="General">
                  <c:v>597.75298845134</c:v>
                </c:pt>
                <c:pt idx="52" formatCode="General">
                  <c:v>1992.0902411777399</c:v>
                </c:pt>
                <c:pt idx="54" formatCode="General">
                  <c:v>10728.7401268144</c:v>
                </c:pt>
                <c:pt idx="55" formatCode="General">
                  <c:v>80.41844929993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8450544"/>
        <c:axId val="328445800"/>
      </c:scatterChart>
      <c:valAx>
        <c:axId val="268450544"/>
        <c:scaling>
          <c:orientation val="minMax"/>
        </c:scaling>
        <c:delete val="0"/>
        <c:axPos val="b"/>
        <c:majorTickMark val="out"/>
        <c:minorTickMark val="none"/>
        <c:tickLblPos val="nextTo"/>
        <c:crossAx val="328445800"/>
        <c:crosses val="autoZero"/>
        <c:crossBetween val="midCat"/>
      </c:valAx>
      <c:valAx>
        <c:axId val="328445800"/>
        <c:scaling>
          <c:logBase val="10"/>
          <c:orientation val="minMax"/>
          <c:min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68450544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ctinomyces spp.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2:$BE$2</c:f>
              <c:numCache>
                <c:formatCode>0</c:formatCode>
                <c:ptCount val="56"/>
                <c:pt idx="0">
                  <c:v>4006</c:v>
                </c:pt>
                <c:pt idx="1">
                  <c:v>4199</c:v>
                </c:pt>
                <c:pt idx="3">
                  <c:v>771</c:v>
                </c:pt>
                <c:pt idx="4">
                  <c:v>3156</c:v>
                </c:pt>
                <c:pt idx="6">
                  <c:v>2654</c:v>
                </c:pt>
                <c:pt idx="7">
                  <c:v>7014</c:v>
                </c:pt>
                <c:pt idx="9">
                  <c:v>23585</c:v>
                </c:pt>
                <c:pt idx="10">
                  <c:v>14973</c:v>
                </c:pt>
                <c:pt idx="12">
                  <c:v>13952</c:v>
                </c:pt>
                <c:pt idx="13">
                  <c:v>4150</c:v>
                </c:pt>
                <c:pt idx="15">
                  <c:v>52171</c:v>
                </c:pt>
                <c:pt idx="16">
                  <c:v>23936</c:v>
                </c:pt>
                <c:pt idx="18">
                  <c:v>3341</c:v>
                </c:pt>
                <c:pt idx="19">
                  <c:v>4550</c:v>
                </c:pt>
                <c:pt idx="21">
                  <c:v>3393</c:v>
                </c:pt>
                <c:pt idx="22">
                  <c:v>1346</c:v>
                </c:pt>
                <c:pt idx="24">
                  <c:v>8876</c:v>
                </c:pt>
                <c:pt idx="25">
                  <c:v>26931</c:v>
                </c:pt>
                <c:pt idx="27">
                  <c:v>4384</c:v>
                </c:pt>
                <c:pt idx="28">
                  <c:v>10843</c:v>
                </c:pt>
                <c:pt idx="30">
                  <c:v>17575</c:v>
                </c:pt>
                <c:pt idx="31">
                  <c:v>14909</c:v>
                </c:pt>
                <c:pt idx="33">
                  <c:v>229</c:v>
                </c:pt>
                <c:pt idx="34">
                  <c:v>656</c:v>
                </c:pt>
                <c:pt idx="36">
                  <c:v>8233</c:v>
                </c:pt>
                <c:pt idx="37">
                  <c:v>92162</c:v>
                </c:pt>
                <c:pt idx="39">
                  <c:v>36541</c:v>
                </c:pt>
                <c:pt idx="40">
                  <c:v>74321</c:v>
                </c:pt>
                <c:pt idx="42">
                  <c:v>3239</c:v>
                </c:pt>
                <c:pt idx="43">
                  <c:v>8863</c:v>
                </c:pt>
                <c:pt idx="45">
                  <c:v>15856</c:v>
                </c:pt>
                <c:pt idx="46">
                  <c:v>41305</c:v>
                </c:pt>
                <c:pt idx="48">
                  <c:v>39475</c:v>
                </c:pt>
                <c:pt idx="49">
                  <c:v>31900</c:v>
                </c:pt>
                <c:pt idx="51">
                  <c:v>30854</c:v>
                </c:pt>
                <c:pt idx="52">
                  <c:v>17319</c:v>
                </c:pt>
                <c:pt idx="54">
                  <c:v>31626</c:v>
                </c:pt>
                <c:pt idx="55">
                  <c:v>1554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Gemella haemolysans</c:v>
                </c:pt>
              </c:strCache>
            </c:strRef>
          </c:tx>
          <c:spPr>
            <a:ln w="47625">
              <a:noFill/>
            </a:ln>
          </c:spPr>
          <c:xVal>
            <c:strRef>
              <c:f>Sheet1!$B$1:$BE$1</c:f>
              <c:strCache>
                <c:ptCount val="56"/>
                <c:pt idx="0">
                  <c:v>S2011</c:v>
                </c:pt>
                <c:pt idx="1">
                  <c:v>S2012</c:v>
                </c:pt>
                <c:pt idx="3">
                  <c:v>S2051</c:v>
                </c:pt>
                <c:pt idx="4">
                  <c:v>S2052</c:v>
                </c:pt>
                <c:pt idx="6">
                  <c:v>S2061</c:v>
                </c:pt>
                <c:pt idx="7">
                  <c:v>S2062</c:v>
                </c:pt>
                <c:pt idx="9">
                  <c:v>S2125</c:v>
                </c:pt>
                <c:pt idx="10">
                  <c:v>S2126</c:v>
                </c:pt>
                <c:pt idx="12">
                  <c:v>S2169</c:v>
                </c:pt>
                <c:pt idx="13">
                  <c:v>S2170</c:v>
                </c:pt>
                <c:pt idx="15">
                  <c:v>S2191</c:v>
                </c:pt>
                <c:pt idx="16">
                  <c:v>S2192</c:v>
                </c:pt>
                <c:pt idx="18">
                  <c:v>S2225</c:v>
                </c:pt>
                <c:pt idx="19">
                  <c:v>S2226</c:v>
                </c:pt>
                <c:pt idx="21">
                  <c:v>S2233</c:v>
                </c:pt>
                <c:pt idx="22">
                  <c:v>S2234</c:v>
                </c:pt>
                <c:pt idx="24">
                  <c:v>S2241</c:v>
                </c:pt>
                <c:pt idx="25">
                  <c:v>S2242</c:v>
                </c:pt>
                <c:pt idx="27">
                  <c:v>S2269</c:v>
                </c:pt>
                <c:pt idx="28">
                  <c:v>S2270</c:v>
                </c:pt>
                <c:pt idx="30">
                  <c:v>S2283</c:v>
                </c:pt>
                <c:pt idx="31">
                  <c:v>S2284</c:v>
                </c:pt>
                <c:pt idx="33">
                  <c:v>S2309</c:v>
                </c:pt>
                <c:pt idx="34">
                  <c:v>S2310</c:v>
                </c:pt>
                <c:pt idx="36">
                  <c:v>S2354</c:v>
                </c:pt>
                <c:pt idx="37">
                  <c:v>S2355</c:v>
                </c:pt>
                <c:pt idx="39">
                  <c:v>S2930</c:v>
                </c:pt>
                <c:pt idx="40">
                  <c:v>S2931</c:v>
                </c:pt>
                <c:pt idx="42">
                  <c:v>S2954</c:v>
                </c:pt>
                <c:pt idx="43">
                  <c:v>S2955</c:v>
                </c:pt>
                <c:pt idx="45">
                  <c:v>S2991</c:v>
                </c:pt>
                <c:pt idx="46">
                  <c:v>S2992</c:v>
                </c:pt>
                <c:pt idx="48">
                  <c:v>S3214</c:v>
                </c:pt>
                <c:pt idx="49">
                  <c:v>S3215</c:v>
                </c:pt>
                <c:pt idx="51">
                  <c:v>S3306</c:v>
                </c:pt>
                <c:pt idx="52">
                  <c:v>S3307</c:v>
                </c:pt>
                <c:pt idx="54">
                  <c:v>S4131</c:v>
                </c:pt>
                <c:pt idx="55">
                  <c:v>S4132</c:v>
                </c:pt>
              </c:strCache>
            </c:strRef>
          </c:xVal>
          <c:yVal>
            <c:numRef>
              <c:f>Sheet1!$B$3:$BE$3</c:f>
              <c:numCache>
                <c:formatCode>0</c:formatCode>
                <c:ptCount val="56"/>
                <c:pt idx="0">
                  <c:v>284937.11036199302</c:v>
                </c:pt>
                <c:pt idx="1">
                  <c:v>336975.27319061401</c:v>
                </c:pt>
                <c:pt idx="3" formatCode="General">
                  <c:v>294934</c:v>
                </c:pt>
                <c:pt idx="4" formatCode="General">
                  <c:v>128031.86886846001</c:v>
                </c:pt>
                <c:pt idx="6" formatCode="General">
                  <c:v>924675.30501298199</c:v>
                </c:pt>
                <c:pt idx="7" formatCode="General">
                  <c:v>172956.16028916201</c:v>
                </c:pt>
                <c:pt idx="9" formatCode="General">
                  <c:v>373089.85445283499</c:v>
                </c:pt>
                <c:pt idx="10" formatCode="General">
                  <c:v>727679.755034036</c:v>
                </c:pt>
                <c:pt idx="12" formatCode="General">
                  <c:v>44096.954296722797</c:v>
                </c:pt>
                <c:pt idx="13" formatCode="General">
                  <c:v>14883.200800242499</c:v>
                </c:pt>
                <c:pt idx="15" formatCode="General">
                  <c:v>36534.196252285801</c:v>
                </c:pt>
                <c:pt idx="16" formatCode="General">
                  <c:v>55611.339546087896</c:v>
                </c:pt>
                <c:pt idx="18" formatCode="General">
                  <c:v>65794.345640273386</c:v>
                </c:pt>
                <c:pt idx="19" formatCode="General">
                  <c:v>43684.270101262373</c:v>
                </c:pt>
                <c:pt idx="21" formatCode="General">
                  <c:v>258694.45833307001</c:v>
                </c:pt>
                <c:pt idx="22" formatCode="General">
                  <c:v>594038.596999406</c:v>
                </c:pt>
                <c:pt idx="24" formatCode="General">
                  <c:v>102282.066288619</c:v>
                </c:pt>
                <c:pt idx="25" formatCode="General">
                  <c:v>30296.469672106399</c:v>
                </c:pt>
                <c:pt idx="27" formatCode="General">
                  <c:v>249661.50540947201</c:v>
                </c:pt>
                <c:pt idx="28" formatCode="General">
                  <c:v>33844.339178267197</c:v>
                </c:pt>
                <c:pt idx="30" formatCode="General">
                  <c:v>80162.311531662301</c:v>
                </c:pt>
                <c:pt idx="31" formatCode="General">
                  <c:v>199852.445247475</c:v>
                </c:pt>
                <c:pt idx="33" formatCode="General">
                  <c:v>786179.54363635206</c:v>
                </c:pt>
                <c:pt idx="34" formatCode="General">
                  <c:v>315507.760119254</c:v>
                </c:pt>
                <c:pt idx="36" formatCode="General">
                  <c:v>175114.422353965</c:v>
                </c:pt>
                <c:pt idx="37" formatCode="General">
                  <c:v>33349.045267565183</c:v>
                </c:pt>
                <c:pt idx="39" formatCode="General">
                  <c:v>40777.994147536992</c:v>
                </c:pt>
                <c:pt idx="40" formatCode="General">
                  <c:v>10206.6713781034</c:v>
                </c:pt>
                <c:pt idx="42" formatCode="General">
                  <c:v>91369.921003444601</c:v>
                </c:pt>
                <c:pt idx="43" formatCode="General">
                  <c:v>45509.212019847197</c:v>
                </c:pt>
                <c:pt idx="45" formatCode="General">
                  <c:v>92861.417433575625</c:v>
                </c:pt>
                <c:pt idx="46" formatCode="General">
                  <c:v>78396.364042231304</c:v>
                </c:pt>
                <c:pt idx="48" formatCode="General">
                  <c:v>43577.762903552983</c:v>
                </c:pt>
                <c:pt idx="49" formatCode="General">
                  <c:v>46142.962081568177</c:v>
                </c:pt>
                <c:pt idx="51" formatCode="General">
                  <c:v>49973.825777490303</c:v>
                </c:pt>
                <c:pt idx="52" formatCode="General">
                  <c:v>14797.955411463599</c:v>
                </c:pt>
                <c:pt idx="54" formatCode="General">
                  <c:v>208016.74452235</c:v>
                </c:pt>
                <c:pt idx="55" formatCode="General">
                  <c:v>56209.5717534041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446192"/>
        <c:axId val="328446584"/>
      </c:scatterChart>
      <c:valAx>
        <c:axId val="328446192"/>
        <c:scaling>
          <c:orientation val="minMax"/>
        </c:scaling>
        <c:delete val="0"/>
        <c:axPos val="b"/>
        <c:majorTickMark val="out"/>
        <c:minorTickMark val="none"/>
        <c:tickLblPos val="nextTo"/>
        <c:crossAx val="328446584"/>
        <c:crosses val="autoZero"/>
        <c:crossBetween val="midCat"/>
      </c:valAx>
      <c:valAx>
        <c:axId val="328446584"/>
        <c:scaling>
          <c:logBase val="10"/>
          <c:orientation val="minMax"/>
          <c:min val="100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32844619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28790-5F29-48F8-8923-5B3B1A4FDB09}"/>
</file>

<file path=customXml/itemProps2.xml><?xml version="1.0" encoding="utf-8"?>
<ds:datastoreItem xmlns:ds="http://schemas.openxmlformats.org/officeDocument/2006/customXml" ds:itemID="{19AACE26-65AB-4CB5-896F-8982C08E14F2}"/>
</file>

<file path=customXml/itemProps3.xml><?xml version="1.0" encoding="utf-8"?>
<ds:datastoreItem xmlns:ds="http://schemas.openxmlformats.org/officeDocument/2006/customXml" ds:itemID="{68EBE563-0EDA-4BAB-BABC-9A16D90CFC33}"/>
</file>

<file path=customXml/itemProps4.xml><?xml version="1.0" encoding="utf-8"?>
<ds:datastoreItem xmlns:ds="http://schemas.openxmlformats.org/officeDocument/2006/customXml" ds:itemID="{90780801-1315-41FC-9561-66959F2089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bretz</dc:creator>
  <cp:lastModifiedBy>ArjunKumar AS.</cp:lastModifiedBy>
  <cp:revision>3</cp:revision>
  <cp:lastPrinted>2014-07-21T18:21:00Z</cp:lastPrinted>
  <dcterms:created xsi:type="dcterms:W3CDTF">2014-07-23T22:40:00Z</dcterms:created>
  <dcterms:modified xsi:type="dcterms:W3CDTF">2014-07-25T11:13:00Z</dcterms:modified>
</cp:coreProperties>
</file>